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4C3969" w14:textId="49781A24" w:rsidR="004144E7" w:rsidRPr="00E97F55" w:rsidRDefault="004144E7" w:rsidP="004144E7">
      <w:pPr>
        <w:rPr>
          <w:rFonts w:asciiTheme="majorBidi" w:hAnsiTheme="majorBidi" w:cstheme="majorBidi"/>
          <w:color w:val="000000" w:themeColor="text1"/>
          <w:lang w:val="en-US"/>
        </w:rPr>
      </w:pPr>
      <w:r w:rsidRPr="00E97F55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Multimedia Appendix </w:t>
      </w:r>
      <w:r w:rsidR="00EE1F51">
        <w:rPr>
          <w:rFonts w:asciiTheme="majorBidi" w:hAnsiTheme="majorBidi" w:cstheme="majorBidi"/>
          <w:b/>
          <w:bCs/>
          <w:color w:val="000000" w:themeColor="text1"/>
          <w:lang w:val="en-US"/>
        </w:rPr>
        <w:t>3.</w:t>
      </w:r>
      <w:bookmarkStart w:id="0" w:name="_GoBack"/>
      <w:bookmarkEnd w:id="0"/>
      <w:r w:rsidRPr="00E97F55">
        <w:rPr>
          <w:rFonts w:asciiTheme="majorBidi" w:hAnsiTheme="majorBidi" w:cstheme="majorBidi"/>
          <w:color w:val="000000" w:themeColor="text1"/>
          <w:lang w:val="en-US"/>
        </w:rPr>
        <w:t xml:space="preserve"> Description of the 23 articles including study design, population (health status, age, sex, sample size (n)), exposure (</w:t>
      </w:r>
      <w:r w:rsidRPr="00E97F55">
        <w:rPr>
          <w:color w:val="000000" w:themeColor="text1"/>
          <w:lang w:val="en-US"/>
        </w:rPr>
        <w:t xml:space="preserve">description of the digital platform/app and qualitative methodology to explore acceptability, engagement and usability), </w:t>
      </w:r>
      <w:r w:rsidRPr="00E97F55">
        <w:rPr>
          <w:rFonts w:asciiTheme="majorBidi" w:hAnsiTheme="majorBidi" w:cstheme="majorBidi"/>
          <w:color w:val="000000" w:themeColor="text1"/>
          <w:lang w:val="en-US"/>
        </w:rPr>
        <w:t xml:space="preserve">outcome </w:t>
      </w:r>
      <w:r w:rsidRPr="00E97F55">
        <w:rPr>
          <w:color w:val="000000" w:themeColor="text1"/>
          <w:lang w:val="en-US"/>
        </w:rPr>
        <w:t xml:space="preserve">(participants’ perceptions clustered as ‘facilitators,’ ‘barriers’ and ‘suggested improvements’) </w:t>
      </w:r>
      <w:r w:rsidRPr="00E97F55">
        <w:rPr>
          <w:rFonts w:asciiTheme="majorBidi" w:hAnsiTheme="majorBidi" w:cstheme="majorBidi"/>
          <w:color w:val="000000" w:themeColor="text1"/>
          <w:lang w:val="en-US"/>
        </w:rPr>
        <w:t xml:space="preserve">and quality appraisal. </w:t>
      </w:r>
    </w:p>
    <w:tbl>
      <w:tblPr>
        <w:tblStyle w:val="Tabellrutnt"/>
        <w:tblW w:w="14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1628"/>
        <w:gridCol w:w="1923"/>
        <w:gridCol w:w="2525"/>
        <w:gridCol w:w="3685"/>
        <w:gridCol w:w="3228"/>
      </w:tblGrid>
      <w:tr w:rsidR="004144E7" w:rsidRPr="00E97F55" w14:paraId="26485DF6" w14:textId="77777777" w:rsidTr="0073345E">
        <w:trPr>
          <w:trHeight w:val="465"/>
        </w:trPr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35028" w14:textId="77777777" w:rsidR="004144E7" w:rsidRPr="00E97F55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E97F55">
              <w:rPr>
                <w:rFonts w:asciiTheme="majorBidi" w:hAnsiTheme="majorBidi" w:cstheme="majorBidi"/>
                <w:color w:val="000000" w:themeColor="text1"/>
                <w:lang w:val="en-US"/>
              </w:rPr>
              <w:t>Reference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6CE4C" w14:textId="77777777" w:rsidR="004144E7" w:rsidRPr="00E97F55" w:rsidRDefault="004144E7" w:rsidP="0073345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97F55">
              <w:rPr>
                <w:rFonts w:asciiTheme="majorBidi" w:hAnsiTheme="majorBidi" w:cstheme="majorBidi"/>
                <w:color w:val="000000" w:themeColor="text1"/>
              </w:rPr>
              <w:t>Study design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50331" w14:textId="77777777" w:rsidR="004144E7" w:rsidRPr="00E97F55" w:rsidRDefault="004144E7" w:rsidP="0073345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97F55">
              <w:rPr>
                <w:rFonts w:asciiTheme="majorBidi" w:hAnsiTheme="majorBidi" w:cstheme="majorBidi"/>
                <w:color w:val="000000" w:themeColor="text1"/>
              </w:rPr>
              <w:t>Population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83084" w14:textId="77777777" w:rsidR="004144E7" w:rsidRPr="00E97F55" w:rsidRDefault="004144E7" w:rsidP="0073345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97F55">
              <w:rPr>
                <w:rFonts w:asciiTheme="majorBidi" w:hAnsiTheme="majorBidi" w:cstheme="majorBidi"/>
                <w:color w:val="000000" w:themeColor="text1"/>
              </w:rPr>
              <w:t>Exposur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9F6E4" w14:textId="77777777" w:rsidR="004144E7" w:rsidRPr="00E97F55" w:rsidRDefault="004144E7" w:rsidP="0073345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97F55">
              <w:rPr>
                <w:rFonts w:asciiTheme="majorBidi" w:hAnsiTheme="majorBidi" w:cstheme="majorBidi"/>
                <w:color w:val="000000" w:themeColor="text1"/>
              </w:rPr>
              <w:t>Outcome</w:t>
            </w:r>
          </w:p>
        </w:tc>
        <w:tc>
          <w:tcPr>
            <w:tcW w:w="3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18FD9" w14:textId="77777777" w:rsidR="004144E7" w:rsidRPr="00E97F55" w:rsidRDefault="004144E7" w:rsidP="0073345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97F55">
              <w:rPr>
                <w:rFonts w:asciiTheme="majorBidi" w:hAnsiTheme="majorBidi" w:cstheme="majorBidi"/>
                <w:color w:val="000000" w:themeColor="text1"/>
              </w:rPr>
              <w:t>Quality</w:t>
            </w:r>
          </w:p>
        </w:tc>
      </w:tr>
      <w:tr w:rsidR="004144E7" w:rsidRPr="001A4C86" w14:paraId="67E456B4" w14:textId="77777777" w:rsidTr="0073345E">
        <w:trPr>
          <w:trHeight w:val="4308"/>
        </w:trPr>
        <w:tc>
          <w:tcPr>
            <w:tcW w:w="1583" w:type="dxa"/>
          </w:tcPr>
          <w:p w14:paraId="41497006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lturki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, et al. (48), Australia, 2019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1628" w:type="dxa"/>
          </w:tcPr>
          <w:p w14:paraId="395B5EDC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Qualitative study</w:t>
            </w:r>
          </w:p>
        </w:tc>
        <w:tc>
          <w:tcPr>
            <w:tcW w:w="1923" w:type="dxa"/>
          </w:tcPr>
          <w:p w14:paraId="0152FF1C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dults with obesity (18-64 years). n=10 (5 males, 5 females).</w:t>
            </w:r>
          </w:p>
        </w:tc>
        <w:tc>
          <w:tcPr>
            <w:tcW w:w="2525" w:type="dxa"/>
          </w:tcPr>
          <w:p w14:paraId="681178D6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mi-structured interviews after 2 weeks of use of the weight loss, diet- and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promoting app “</w:t>
            </w: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kser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</w:t>
            </w: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Waznk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” including educational elements, personalized tips, goal setting, meal planning, self-monitoring, gamification, push notifications, social networking and augmented reality (AR) to scan fitness equipment and foods, which provide information and recommendations on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and nutrition.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685" w:type="dxa"/>
          </w:tcPr>
          <w:p w14:paraId="01559545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Facilitators:</w:t>
            </w:r>
          </w:p>
          <w:p w14:paraId="4B4C29BE" w14:textId="77777777" w:rsidR="004144E7" w:rsidRPr="001A4C86" w:rsidRDefault="004144E7" w:rsidP="004144E7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Colorful design with selectable themes</w:t>
            </w:r>
          </w:p>
          <w:p w14:paraId="43EA4846" w14:textId="77777777" w:rsidR="004144E7" w:rsidRPr="001A4C86" w:rsidRDefault="004144E7" w:rsidP="004144E7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asily navigated layout</w:t>
            </w:r>
          </w:p>
          <w:p w14:paraId="0DE37A1A" w14:textId="77777777" w:rsidR="004144E7" w:rsidRPr="001A4C86" w:rsidRDefault="004144E7" w:rsidP="004144E7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lf-monitoring of weight loss,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, diet and water intake</w:t>
            </w:r>
          </w:p>
          <w:p w14:paraId="6ACFF4A9" w14:textId="77777777" w:rsidR="004144E7" w:rsidRPr="001A4C86" w:rsidRDefault="004144E7" w:rsidP="004144E7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ocial gamification features (common step goals)</w:t>
            </w:r>
          </w:p>
          <w:p w14:paraId="46E9E098" w14:textId="77777777" w:rsidR="004144E7" w:rsidRPr="001A4C86" w:rsidRDefault="004144E7" w:rsidP="004144E7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Gamification rewards</w:t>
            </w:r>
          </w:p>
          <w:p w14:paraId="155A01F6" w14:textId="77777777" w:rsidR="004144E7" w:rsidRPr="001A4C86" w:rsidRDefault="004144E7" w:rsidP="004144E7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asy-to-use AR</w:t>
            </w:r>
          </w:p>
          <w:p w14:paraId="3909EC92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  <w:p w14:paraId="4CC56B57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uggested improvements:</w:t>
            </w:r>
          </w:p>
          <w:p w14:paraId="4CB3BB53" w14:textId="77777777" w:rsidR="004144E7" w:rsidRPr="001A4C86" w:rsidRDefault="004144E7" w:rsidP="004144E7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dd meal-time reminders</w:t>
            </w:r>
          </w:p>
          <w:p w14:paraId="26264D60" w14:textId="77777777" w:rsidR="004144E7" w:rsidRPr="001A4C86" w:rsidRDefault="004144E7" w:rsidP="004144E7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dd tutorials on how to use the app</w:t>
            </w:r>
          </w:p>
          <w:p w14:paraId="267316C5" w14:textId="77777777" w:rsidR="004144E7" w:rsidRPr="001A4C86" w:rsidRDefault="004144E7" w:rsidP="004144E7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Connect the app to an external wearable</w:t>
            </w:r>
          </w:p>
          <w:p w14:paraId="283D5491" w14:textId="77777777" w:rsidR="004144E7" w:rsidRPr="001A4C86" w:rsidRDefault="004144E7" w:rsidP="004144E7">
            <w:pPr>
              <w:pStyle w:val="Liststycke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Collaborate with sponsors that donate rewards in achieving a goal</w:t>
            </w:r>
          </w:p>
          <w:p w14:paraId="53E1FFB6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3228" w:type="dxa"/>
          </w:tcPr>
          <w:p w14:paraId="201BDC6F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High</w:t>
            </w:r>
          </w:p>
        </w:tc>
      </w:tr>
      <w:tr w:rsidR="004144E7" w:rsidRPr="001A4C86" w14:paraId="55E36D35" w14:textId="77777777" w:rsidTr="0073345E">
        <w:trPr>
          <w:trHeight w:val="251"/>
        </w:trPr>
        <w:tc>
          <w:tcPr>
            <w:tcW w:w="1583" w:type="dxa"/>
          </w:tcPr>
          <w:p w14:paraId="3DDF2310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Baretta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, et al. (35), Italy, 2019</w:t>
            </w:r>
          </w:p>
        </w:tc>
        <w:tc>
          <w:tcPr>
            <w:tcW w:w="1628" w:type="dxa"/>
          </w:tcPr>
          <w:p w14:paraId="3450F754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Qualitative study</w:t>
            </w:r>
          </w:p>
        </w:tc>
        <w:tc>
          <w:tcPr>
            <w:tcW w:w="1923" w:type="dxa"/>
          </w:tcPr>
          <w:p w14:paraId="212D152E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General adults not meeting the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recommendations (mean age 39.8 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lastRenderedPageBreak/>
              <w:t>years). n=20 (11 males, 9 females).</w:t>
            </w:r>
          </w:p>
        </w:tc>
        <w:tc>
          <w:tcPr>
            <w:tcW w:w="2525" w:type="dxa"/>
          </w:tcPr>
          <w:p w14:paraId="59923A02" w14:textId="50F1AE6E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lastRenderedPageBreak/>
              <w:t>Think-aloud and semi-structured interviews during first exposure and after 2 weeks of using one of three top-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lastRenderedPageBreak/>
              <w:t xml:space="preserve">ranked, publicly available </w:t>
            </w:r>
            <w:r w:rsidR="006B720E"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A</w:t>
            </w:r>
            <w:r w:rsidR="006B720E"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promoting apps, including behavior change techniques.</w:t>
            </w:r>
          </w:p>
        </w:tc>
        <w:tc>
          <w:tcPr>
            <w:tcW w:w="3685" w:type="dxa"/>
          </w:tcPr>
          <w:p w14:paraId="59C856AF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lastRenderedPageBreak/>
              <w:t>Facilitators:</w:t>
            </w:r>
          </w:p>
          <w:p w14:paraId="75B2705B" w14:textId="77777777" w:rsidR="004144E7" w:rsidRPr="001A4C86" w:rsidRDefault="004144E7" w:rsidP="004144E7">
            <w:pPr>
              <w:pStyle w:val="Liststycke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imple and easy to use and thus not cognitively demanding or time-consuming</w:t>
            </w:r>
          </w:p>
          <w:p w14:paraId="598D4BC4" w14:textId="77777777" w:rsidR="004144E7" w:rsidRPr="001A4C86" w:rsidRDefault="004144E7" w:rsidP="004144E7">
            <w:pPr>
              <w:pStyle w:val="Liststycke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lastRenderedPageBreak/>
              <w:t>Self-regulation features (self-monitoring, feedback, goal setting) to monitor behaviors, progress over time and gaining a sense of control</w:t>
            </w:r>
          </w:p>
          <w:p w14:paraId="1CA09006" w14:textId="77777777" w:rsidR="004144E7" w:rsidRPr="001A4C86" w:rsidRDefault="004144E7" w:rsidP="004144E7">
            <w:pPr>
              <w:pStyle w:val="Liststycke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tep-by-step action planning</w:t>
            </w:r>
          </w:p>
          <w:p w14:paraId="56C1E648" w14:textId="77777777" w:rsidR="004144E7" w:rsidRPr="001A4C86" w:rsidRDefault="004144E7" w:rsidP="004144E7">
            <w:pPr>
              <w:pStyle w:val="Liststycke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ccurate activity tracker with related variables (calories, heart rate) that distinguish different activities</w:t>
            </w:r>
          </w:p>
          <w:p w14:paraId="67AC4985" w14:textId="77777777" w:rsidR="004144E7" w:rsidRPr="001A4C86" w:rsidRDefault="004144E7" w:rsidP="004144E7">
            <w:pPr>
              <w:pStyle w:val="Liststycke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Content tailored to personal motives</w:t>
            </w:r>
          </w:p>
          <w:p w14:paraId="578D6CB3" w14:textId="77777777" w:rsidR="004144E7" w:rsidRPr="001A4C86" w:rsidRDefault="004144E7" w:rsidP="004144E7">
            <w:pPr>
              <w:pStyle w:val="Liststycke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ocial incentives for empathic support and health challenges with online peers</w:t>
            </w:r>
          </w:p>
          <w:p w14:paraId="678FF2C1" w14:textId="77777777" w:rsidR="004144E7" w:rsidRPr="001A4C86" w:rsidRDefault="004144E7" w:rsidP="004144E7">
            <w:pPr>
              <w:pStyle w:val="Liststycke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ush notifications (reminders, suggestions)</w:t>
            </w:r>
          </w:p>
          <w:p w14:paraId="1860CD41" w14:textId="77777777" w:rsidR="004144E7" w:rsidRPr="001A4C86" w:rsidRDefault="004144E7" w:rsidP="0073345E">
            <w:pPr>
              <w:pStyle w:val="Liststycke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  <w:p w14:paraId="54AEE2BF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Barriers:</w:t>
            </w:r>
          </w:p>
          <w:p w14:paraId="543D92B3" w14:textId="77777777" w:rsidR="004144E7" w:rsidRPr="001A4C86" w:rsidRDefault="004144E7" w:rsidP="004144E7">
            <w:pPr>
              <w:pStyle w:val="Liststycke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anual data entry</w:t>
            </w:r>
          </w:p>
          <w:p w14:paraId="5931CAA5" w14:textId="77777777" w:rsidR="004144E7" w:rsidRPr="001A4C86" w:rsidRDefault="004144E7" w:rsidP="004144E7">
            <w:pPr>
              <w:pStyle w:val="Liststycke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Inappropriate reminders</w:t>
            </w:r>
          </w:p>
          <w:p w14:paraId="6638122D" w14:textId="77777777" w:rsidR="004144E7" w:rsidRPr="001A4C86" w:rsidRDefault="004144E7" w:rsidP="004144E7">
            <w:pPr>
              <w:pStyle w:val="Liststycke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dvertisements</w:t>
            </w:r>
          </w:p>
          <w:p w14:paraId="101E3A51" w14:textId="77777777" w:rsidR="004144E7" w:rsidRPr="001A4C86" w:rsidRDefault="004144E7" w:rsidP="004144E7">
            <w:pPr>
              <w:pStyle w:val="Liststycke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ocial networking</w:t>
            </w:r>
          </w:p>
          <w:p w14:paraId="72AFF377" w14:textId="77777777" w:rsidR="004144E7" w:rsidRPr="001A4C86" w:rsidRDefault="004144E7" w:rsidP="004144E7">
            <w:pPr>
              <w:pStyle w:val="Liststycke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ush notifications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631C055A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uggested improvements:</w:t>
            </w:r>
          </w:p>
          <w:p w14:paraId="450647E7" w14:textId="77777777" w:rsidR="004144E7" w:rsidRPr="001A4C86" w:rsidRDefault="004144E7" w:rsidP="004144E7">
            <w:pPr>
              <w:pStyle w:val="Liststycke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Connect the app with health coaches or personal trainers 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228" w:type="dxa"/>
          </w:tcPr>
          <w:p w14:paraId="1D014C93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lastRenderedPageBreak/>
              <w:t>High</w:t>
            </w:r>
          </w:p>
        </w:tc>
      </w:tr>
      <w:tr w:rsidR="004144E7" w:rsidRPr="001A4C86" w14:paraId="30F4D8EB" w14:textId="77777777" w:rsidTr="0073345E">
        <w:trPr>
          <w:trHeight w:val="1901"/>
        </w:trPr>
        <w:tc>
          <w:tcPr>
            <w:tcW w:w="1583" w:type="dxa"/>
          </w:tcPr>
          <w:p w14:paraId="10E160E0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lastRenderedPageBreak/>
              <w:t>Cesar, et al. (43), USA, 2019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1628" w:type="dxa"/>
          </w:tcPr>
          <w:p w14:paraId="314E23F4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Qualitative study</w:t>
            </w:r>
          </w:p>
        </w:tc>
        <w:tc>
          <w:tcPr>
            <w:tcW w:w="1923" w:type="dxa"/>
          </w:tcPr>
          <w:p w14:paraId="1DC6126C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Overweight or obese adult women (mean age 62.1 years). n=16.  </w:t>
            </w:r>
          </w:p>
        </w:tc>
        <w:tc>
          <w:tcPr>
            <w:tcW w:w="2525" w:type="dxa"/>
          </w:tcPr>
          <w:p w14:paraId="52BD7759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mi-structured focus group interviews after 20 days of using the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tracker “Fitbit” and the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promoting app “Step It Up,” including educational elements, self-monitoring and motivational push notifications. 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685" w:type="dxa"/>
          </w:tcPr>
          <w:p w14:paraId="4998816D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uggested improvements:</w:t>
            </w:r>
          </w:p>
          <w:p w14:paraId="7AAA023E" w14:textId="77777777" w:rsidR="004144E7" w:rsidRPr="001A4C86" w:rsidRDefault="004144E7" w:rsidP="004144E7">
            <w:pPr>
              <w:pStyle w:val="Liststycke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dd location-specific recommendations for outdoor training</w:t>
            </w:r>
          </w:p>
          <w:p w14:paraId="672507F2" w14:textId="77777777" w:rsidR="004144E7" w:rsidRPr="001A4C86" w:rsidRDefault="004144E7" w:rsidP="004144E7">
            <w:pPr>
              <w:pStyle w:val="Liststycke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Connect the app to community resources (suitable and safe training facilitates) to overcome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barriers and exercise/walking groups for social support</w:t>
            </w:r>
          </w:p>
          <w:p w14:paraId="12AEBFD6" w14:textId="77777777" w:rsidR="004144E7" w:rsidRPr="001A4C86" w:rsidRDefault="004144E7" w:rsidP="004144E7">
            <w:pPr>
              <w:pStyle w:val="Liststycke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how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data in the app and not in external wearables</w:t>
            </w:r>
          </w:p>
          <w:p w14:paraId="55021DF4" w14:textId="77777777" w:rsidR="004144E7" w:rsidRPr="001A4C86" w:rsidRDefault="004144E7" w:rsidP="004144E7">
            <w:pPr>
              <w:pStyle w:val="Liststycke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Increase the relatability (less child-like layout, more relatable avatars, i.e. heavier women)</w:t>
            </w:r>
          </w:p>
          <w:p w14:paraId="4D43EFBC" w14:textId="174D3A6D" w:rsidR="004144E7" w:rsidRPr="001A4C86" w:rsidRDefault="004144E7" w:rsidP="004144E7">
            <w:pPr>
              <w:pStyle w:val="Liststycke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dd more educational content (nutrition, stretching, sleep) and goal setting</w:t>
            </w:r>
            <w:r w:rsidR="00264089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228" w:type="dxa"/>
          </w:tcPr>
          <w:p w14:paraId="4250CDD2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High</w:t>
            </w:r>
          </w:p>
        </w:tc>
      </w:tr>
      <w:tr w:rsidR="004144E7" w:rsidRPr="001A4C86" w14:paraId="2354D7A9" w14:textId="77777777" w:rsidTr="0073345E">
        <w:trPr>
          <w:trHeight w:val="768"/>
        </w:trPr>
        <w:tc>
          <w:tcPr>
            <w:tcW w:w="1583" w:type="dxa"/>
          </w:tcPr>
          <w:p w14:paraId="3C326ADD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Degroote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, et al. (36), Belgium, 2020</w:t>
            </w:r>
          </w:p>
          <w:p w14:paraId="753A82AA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628" w:type="dxa"/>
          </w:tcPr>
          <w:p w14:paraId="60B3A08D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Qualitative study</w:t>
            </w:r>
          </w:p>
        </w:tc>
        <w:tc>
          <w:tcPr>
            <w:tcW w:w="1923" w:type="dxa"/>
          </w:tcPr>
          <w:p w14:paraId="66233788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General adults not meeting the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recommendations (mean age 39 years). n=20 (7 male, 13 females).</w:t>
            </w:r>
          </w:p>
        </w:tc>
        <w:tc>
          <w:tcPr>
            <w:tcW w:w="2525" w:type="dxa"/>
          </w:tcPr>
          <w:p w14:paraId="70165557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mi-structured interviews after 2-weeks of using the PA1 promoting app “</w:t>
            </w: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yDayPlan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” include action planning, coping planning, self-monitoring and reflection.  </w:t>
            </w:r>
          </w:p>
        </w:tc>
        <w:tc>
          <w:tcPr>
            <w:tcW w:w="3685" w:type="dxa"/>
          </w:tcPr>
          <w:p w14:paraId="23D4CAE4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Facilitators: </w:t>
            </w:r>
          </w:p>
          <w:p w14:paraId="3578500A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asy to use (straightforward, good flow)</w:t>
            </w:r>
          </w:p>
          <w:p w14:paraId="63A366D9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imple and clear layout</w:t>
            </w:r>
          </w:p>
          <w:p w14:paraId="0EAD7D29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ction- and coping planning</w:t>
            </w:r>
          </w:p>
          <w:p w14:paraId="30A737B5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Daily goals </w:t>
            </w:r>
          </w:p>
          <w:p w14:paraId="1A10DBDF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rogress tracking</w:t>
            </w:r>
          </w:p>
          <w:p w14:paraId="13CFA792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Daily reflection</w:t>
            </w:r>
          </w:p>
          <w:p w14:paraId="205C504D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ime-efficient</w:t>
            </w:r>
          </w:p>
          <w:p w14:paraId="10815FA9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Individualized content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4E3F8706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Barriers: </w:t>
            </w:r>
          </w:p>
          <w:p w14:paraId="762BC698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anual data entry (time-consuming)</w:t>
            </w:r>
          </w:p>
          <w:p w14:paraId="086EB81F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Technical issues </w:t>
            </w:r>
          </w:p>
          <w:p w14:paraId="1A9A3D54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Formulating concrete and achievable actions, </w:t>
            </w:r>
          </w:p>
          <w:p w14:paraId="2A2F7E9B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Identifying barriers/solutions</w:t>
            </w:r>
          </w:p>
          <w:p w14:paraId="7B18D7E6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Content not personally relevant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031F795C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uggested improvements: </w:t>
            </w:r>
          </w:p>
          <w:p w14:paraId="697F79FD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ore attractive layout</w:t>
            </w:r>
          </w:p>
          <w:p w14:paraId="5A77C843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dd individualized challenges and game elements (e.g., rewards)</w:t>
            </w:r>
          </w:p>
          <w:p w14:paraId="404A8BA8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rovide guidance and support for action- and coping planning</w:t>
            </w:r>
          </w:p>
          <w:p w14:paraId="06DC734B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inimize manual data entry</w:t>
            </w:r>
          </w:p>
          <w:p w14:paraId="523FADC1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dd push notifications and social networking with online peers and family/friends</w:t>
            </w:r>
          </w:p>
          <w:p w14:paraId="6FF9B714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Connect the app to an external wearable</w:t>
            </w:r>
          </w:p>
          <w:p w14:paraId="59F15EAB" w14:textId="77777777" w:rsidR="004144E7" w:rsidRPr="001A4C86" w:rsidRDefault="004144E7" w:rsidP="004144E7">
            <w:pPr>
              <w:pStyle w:val="Liststycke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Individualized content (e.g., personalized goals that are reasonably challenging)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228" w:type="dxa"/>
          </w:tcPr>
          <w:p w14:paraId="1BC9AF3F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High</w:t>
            </w:r>
          </w:p>
        </w:tc>
      </w:tr>
      <w:tr w:rsidR="004144E7" w:rsidRPr="001A4C86" w14:paraId="5617EEAE" w14:textId="77777777" w:rsidTr="0073345E">
        <w:trPr>
          <w:trHeight w:val="657"/>
        </w:trPr>
        <w:tc>
          <w:tcPr>
            <w:tcW w:w="1583" w:type="dxa"/>
          </w:tcPr>
          <w:p w14:paraId="08E224B9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Du, et al. (44), USA, 2020</w:t>
            </w:r>
          </w:p>
          <w:p w14:paraId="66A774C4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628" w:type="dxa"/>
          </w:tcPr>
          <w:p w14:paraId="41377FCF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Qualitative study </w:t>
            </w:r>
          </w:p>
        </w:tc>
        <w:tc>
          <w:tcPr>
            <w:tcW w:w="1923" w:type="dxa"/>
          </w:tcPr>
          <w:p w14:paraId="092F04AA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dults with type 2 diabetes and obesity (mean age 59.4 years). n=10 (2 males, 8 females).</w:t>
            </w:r>
          </w:p>
        </w:tc>
        <w:tc>
          <w:tcPr>
            <w:tcW w:w="2525" w:type="dxa"/>
          </w:tcPr>
          <w:p w14:paraId="6BD2A6C7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mi-structured group discussions after 6 weeks and 6 months using the diet and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promoting app “</w:t>
            </w: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LoseIt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!” including self-monitoring of diet, exercise and weight.</w:t>
            </w:r>
          </w:p>
        </w:tc>
        <w:tc>
          <w:tcPr>
            <w:tcW w:w="3685" w:type="dxa"/>
          </w:tcPr>
          <w:p w14:paraId="0B5502E7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Facilitators: </w:t>
            </w:r>
          </w:p>
          <w:p w14:paraId="575D0CE4" w14:textId="77777777" w:rsidR="004144E7" w:rsidRPr="001A4C86" w:rsidRDefault="004144E7" w:rsidP="004144E7">
            <w:pPr>
              <w:pStyle w:val="Liststycke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Visualization of calorie input/expenditure</w:t>
            </w:r>
          </w:p>
          <w:p w14:paraId="27C470C7" w14:textId="77777777" w:rsidR="004144E7" w:rsidRPr="001A4C86" w:rsidRDefault="004144E7" w:rsidP="004144E7">
            <w:pPr>
              <w:pStyle w:val="Liststycke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App integrated with family/friends </w:t>
            </w:r>
          </w:p>
          <w:p w14:paraId="362755FD" w14:textId="77777777" w:rsidR="004144E7" w:rsidRPr="001A4C86" w:rsidRDefault="004144E7" w:rsidP="004144E7">
            <w:pPr>
              <w:pStyle w:val="Liststycke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Feeling comfortable sharing personal data</w:t>
            </w:r>
          </w:p>
          <w:p w14:paraId="1E1AA0A1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 xml:space="preserve">Barriers: </w:t>
            </w:r>
          </w:p>
          <w:p w14:paraId="7E911288" w14:textId="77777777" w:rsidR="004144E7" w:rsidRPr="001A4C86" w:rsidRDefault="004144E7" w:rsidP="004144E7">
            <w:pPr>
              <w:pStyle w:val="Liststycke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echnical issues</w:t>
            </w:r>
          </w:p>
          <w:p w14:paraId="1E80E7A4" w14:textId="77777777" w:rsidR="004144E7" w:rsidRPr="001A4C86" w:rsidRDefault="004144E7" w:rsidP="004144E7">
            <w:pPr>
              <w:pStyle w:val="Liststycke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Lack of knowledge/experience in technology</w:t>
            </w:r>
          </w:p>
          <w:p w14:paraId="52433859" w14:textId="77777777" w:rsidR="004144E7" w:rsidRPr="001A4C86" w:rsidRDefault="004144E7" w:rsidP="004144E7">
            <w:pPr>
              <w:pStyle w:val="Liststycke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ime-consuming elements (e.g., logging foods)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228" w:type="dxa"/>
          </w:tcPr>
          <w:p w14:paraId="77D589E4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edium</w:t>
            </w:r>
          </w:p>
        </w:tc>
      </w:tr>
      <w:tr w:rsidR="004144E7" w:rsidRPr="001A4C86" w14:paraId="215149A0" w14:textId="77777777" w:rsidTr="0073345E">
        <w:trPr>
          <w:trHeight w:val="1703"/>
        </w:trPr>
        <w:tc>
          <w:tcPr>
            <w:tcW w:w="1583" w:type="dxa"/>
          </w:tcPr>
          <w:p w14:paraId="6F2C76FA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Forster, et al. (29), UK, 2018</w:t>
            </w:r>
          </w:p>
          <w:p w14:paraId="17DD58FF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628" w:type="dxa"/>
          </w:tcPr>
          <w:p w14:paraId="21ABF200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ixed-method study</w:t>
            </w:r>
          </w:p>
        </w:tc>
        <w:tc>
          <w:tcPr>
            <w:tcW w:w="1923" w:type="dxa"/>
          </w:tcPr>
          <w:p w14:paraId="5C6FA8CA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General adults not meeting the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recommendations (mean age 47 years). n=9 (2 males, 7 females). </w:t>
            </w:r>
          </w:p>
        </w:tc>
        <w:tc>
          <w:tcPr>
            <w:tcW w:w="2525" w:type="dxa"/>
          </w:tcPr>
          <w:p w14:paraId="42AB2F77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mi-structured group discussions after 4-months of using the PA-promoting app “</w:t>
            </w: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Haptivity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” where users post photographs when exercising to capture positive emotions, social networking and push notifications. 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685" w:type="dxa"/>
          </w:tcPr>
          <w:p w14:paraId="3C48B927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Facilitators: </w:t>
            </w:r>
          </w:p>
          <w:p w14:paraId="4CF3ED9A" w14:textId="77777777" w:rsidR="004144E7" w:rsidRPr="001A4C86" w:rsidRDefault="004144E7" w:rsidP="004144E7">
            <w:pPr>
              <w:pStyle w:val="Liststycke"/>
              <w:numPr>
                <w:ilvl w:val="0"/>
                <w:numId w:val="6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haring pictures and dialoguing with online peers</w:t>
            </w:r>
          </w:p>
          <w:p w14:paraId="44EEFE05" w14:textId="77777777" w:rsidR="004144E7" w:rsidRPr="001A4C86" w:rsidRDefault="004144E7" w:rsidP="004144E7">
            <w:pPr>
              <w:pStyle w:val="Liststycke"/>
              <w:numPr>
                <w:ilvl w:val="0"/>
                <w:numId w:val="6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ctivity reminders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1F93CDD3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uggested improvements:</w:t>
            </w:r>
          </w:p>
          <w:p w14:paraId="044BE07D" w14:textId="77777777" w:rsidR="004144E7" w:rsidRPr="001A4C86" w:rsidRDefault="004144E7" w:rsidP="004144E7">
            <w:pPr>
              <w:pStyle w:val="Liststycke"/>
              <w:numPr>
                <w:ilvl w:val="0"/>
                <w:numId w:val="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dd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 xml:space="preserve">1 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racking and calorie counting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228" w:type="dxa"/>
          </w:tcPr>
          <w:p w14:paraId="6DEFBDCD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Low</w:t>
            </w:r>
          </w:p>
        </w:tc>
      </w:tr>
      <w:tr w:rsidR="004144E7" w:rsidRPr="001A4C86" w14:paraId="5D4734C1" w14:textId="77777777" w:rsidTr="0073345E">
        <w:trPr>
          <w:trHeight w:val="251"/>
        </w:trPr>
        <w:tc>
          <w:tcPr>
            <w:tcW w:w="1583" w:type="dxa"/>
          </w:tcPr>
          <w:p w14:paraId="4682452F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Gilson, et al. (49), Australia, 2017</w:t>
            </w:r>
          </w:p>
          <w:p w14:paraId="0EA4EF8C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628" w:type="dxa"/>
          </w:tcPr>
          <w:p w14:paraId="68868EAC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ixed-method study</w:t>
            </w:r>
          </w:p>
        </w:tc>
        <w:tc>
          <w:tcPr>
            <w:tcW w:w="1923" w:type="dxa"/>
          </w:tcPr>
          <w:p w14:paraId="0D1C3AE6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ale truck drivers with obesity not meeting the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and nutrition recommendations (mean age 47.5 years). n=17.</w:t>
            </w:r>
          </w:p>
        </w:tc>
        <w:tc>
          <w:tcPr>
            <w:tcW w:w="2525" w:type="dxa"/>
          </w:tcPr>
          <w:p w14:paraId="0F0C37F0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mi-structured interviews after 20-weeks of using the activity tracker and diet- and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-promoting app “Jawbone UP” including self-monitoring, goal setting, social networking and gamification.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685" w:type="dxa"/>
          </w:tcPr>
          <w:p w14:paraId="62CAB65F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Facilitators: </w:t>
            </w:r>
          </w:p>
          <w:p w14:paraId="15C33F98" w14:textId="77777777" w:rsidR="004144E7" w:rsidRPr="001A4C86" w:rsidRDefault="004144E7" w:rsidP="004144E7">
            <w:pPr>
              <w:pStyle w:val="Liststycke"/>
              <w:numPr>
                <w:ilvl w:val="0"/>
                <w:numId w:val="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ocial networking</w:t>
            </w:r>
          </w:p>
          <w:p w14:paraId="7E6B5EF7" w14:textId="77777777" w:rsidR="004144E7" w:rsidRPr="001A4C86" w:rsidRDefault="004144E7" w:rsidP="004144E7">
            <w:pPr>
              <w:pStyle w:val="Liststycke"/>
              <w:numPr>
                <w:ilvl w:val="0"/>
                <w:numId w:val="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lf-monitoring of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and diet</w:t>
            </w:r>
          </w:p>
          <w:p w14:paraId="78272522" w14:textId="77777777" w:rsidR="004144E7" w:rsidRPr="001A4C86" w:rsidRDefault="004144E7" w:rsidP="004144E7">
            <w:pPr>
              <w:pStyle w:val="Liststycke"/>
              <w:numPr>
                <w:ilvl w:val="0"/>
                <w:numId w:val="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Gamified challenges and rewards. 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10C88FDA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Barriers: </w:t>
            </w:r>
          </w:p>
          <w:p w14:paraId="79435377" w14:textId="77777777" w:rsidR="004144E7" w:rsidRPr="001A4C86" w:rsidRDefault="004144E7" w:rsidP="004144E7">
            <w:pPr>
              <w:pStyle w:val="Liststycke"/>
              <w:numPr>
                <w:ilvl w:val="0"/>
                <w:numId w:val="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ime-consuming (especially diet monitoring)</w:t>
            </w:r>
          </w:p>
          <w:p w14:paraId="26E6020E" w14:textId="77777777" w:rsidR="004144E7" w:rsidRPr="001A4C86" w:rsidRDefault="004144E7" w:rsidP="004144E7">
            <w:pPr>
              <w:pStyle w:val="Liststycke"/>
              <w:numPr>
                <w:ilvl w:val="0"/>
                <w:numId w:val="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No support from health care professionals. </w:t>
            </w:r>
          </w:p>
          <w:p w14:paraId="60E99672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3228" w:type="dxa"/>
          </w:tcPr>
          <w:p w14:paraId="7C3D7890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edium</w:t>
            </w:r>
          </w:p>
        </w:tc>
      </w:tr>
      <w:tr w:rsidR="004144E7" w:rsidRPr="001A4C86" w14:paraId="2F3CA047" w14:textId="77777777" w:rsidTr="0073345E">
        <w:trPr>
          <w:trHeight w:val="251"/>
        </w:trPr>
        <w:tc>
          <w:tcPr>
            <w:tcW w:w="1583" w:type="dxa"/>
          </w:tcPr>
          <w:p w14:paraId="0FBFC77A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Groarke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, et al. (30), UK, 2021</w:t>
            </w:r>
          </w:p>
          <w:p w14:paraId="4B54545C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628" w:type="dxa"/>
          </w:tcPr>
          <w:p w14:paraId="7D351A5F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ixed-method study</w:t>
            </w:r>
          </w:p>
        </w:tc>
        <w:tc>
          <w:tcPr>
            <w:tcW w:w="1923" w:type="dxa"/>
          </w:tcPr>
          <w:p w14:paraId="79419D41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dult cancer survivors with overweight or obesity (38-68 years). n=13 (2 males, 11 females).</w:t>
            </w:r>
          </w:p>
        </w:tc>
        <w:tc>
          <w:tcPr>
            <w:tcW w:w="2525" w:type="dxa"/>
          </w:tcPr>
          <w:p w14:paraId="653AB26F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mi-structured interviews after 8-weeks of using the activity tracker “Fitbit” and a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promoting app, including self-monitoring, goal setting, gamification and push notifications.  </w:t>
            </w:r>
          </w:p>
        </w:tc>
        <w:tc>
          <w:tcPr>
            <w:tcW w:w="3685" w:type="dxa"/>
          </w:tcPr>
          <w:p w14:paraId="17DC34DA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Facilitators: </w:t>
            </w:r>
          </w:p>
          <w:p w14:paraId="75E45194" w14:textId="77777777" w:rsidR="004144E7" w:rsidRPr="001A4C86" w:rsidRDefault="004144E7" w:rsidP="004144E7">
            <w:pPr>
              <w:pStyle w:val="Liststycke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Fitbit</w:t>
            </w:r>
          </w:p>
          <w:p w14:paraId="531A986B" w14:textId="77777777" w:rsidR="004144E7" w:rsidRPr="001A4C86" w:rsidRDefault="004144E7" w:rsidP="004144E7">
            <w:pPr>
              <w:pStyle w:val="Liststycke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ncouraging push notifications</w:t>
            </w:r>
          </w:p>
          <w:p w14:paraId="3E56323D" w14:textId="77777777" w:rsidR="004144E7" w:rsidRPr="001A4C86" w:rsidRDefault="004144E7" w:rsidP="004144E7">
            <w:pPr>
              <w:pStyle w:val="Liststycke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Goal setting </w:t>
            </w:r>
          </w:p>
          <w:p w14:paraId="0BD2212F" w14:textId="77777777" w:rsidR="004144E7" w:rsidRPr="001A4C86" w:rsidRDefault="004144E7" w:rsidP="004144E7">
            <w:pPr>
              <w:pStyle w:val="Liststycke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rogress tracking</w:t>
            </w:r>
          </w:p>
          <w:p w14:paraId="174FC571" w14:textId="77777777" w:rsidR="004144E7" w:rsidRPr="001A4C86" w:rsidRDefault="004144E7" w:rsidP="004144E7">
            <w:pPr>
              <w:pStyle w:val="Liststycke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rustful source (researchers and health care professionals)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6A5650D2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uggested improvements: </w:t>
            </w:r>
          </w:p>
          <w:p w14:paraId="0C678127" w14:textId="77777777" w:rsidR="004144E7" w:rsidRPr="001A4C86" w:rsidRDefault="004144E7" w:rsidP="004144E7">
            <w:pPr>
              <w:pStyle w:val="Liststycke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void stressful notifications</w:t>
            </w:r>
          </w:p>
          <w:p w14:paraId="79D2681E" w14:textId="77777777" w:rsidR="004144E7" w:rsidRPr="001A4C86" w:rsidRDefault="004144E7" w:rsidP="004144E7">
            <w:pPr>
              <w:pStyle w:val="Liststycke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dd educational elements in nutrition</w:t>
            </w:r>
          </w:p>
          <w:p w14:paraId="17F13485" w14:textId="77777777" w:rsidR="004144E7" w:rsidRPr="001A4C86" w:rsidRDefault="004144E7" w:rsidP="004144E7">
            <w:pPr>
              <w:pStyle w:val="Liststycke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Include dietary and goal setting reminders</w:t>
            </w:r>
          </w:p>
          <w:p w14:paraId="1B78A244" w14:textId="77777777" w:rsidR="004144E7" w:rsidRPr="001A4C86" w:rsidRDefault="004144E7" w:rsidP="004144E7">
            <w:pPr>
              <w:pStyle w:val="Liststycke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Offer support in how to use the app</w:t>
            </w:r>
          </w:p>
          <w:p w14:paraId="7DF5DD45" w14:textId="77777777" w:rsidR="004144E7" w:rsidRPr="001A4C86" w:rsidRDefault="004144E7" w:rsidP="004144E7">
            <w:pPr>
              <w:pStyle w:val="Liststycke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Deliver notifications on a fixed schedule (same time/day each week)</w:t>
            </w:r>
          </w:p>
          <w:p w14:paraId="5C36A6B6" w14:textId="77777777" w:rsidR="004144E7" w:rsidRPr="001A4C86" w:rsidRDefault="004144E7" w:rsidP="004144E7">
            <w:pPr>
              <w:pStyle w:val="Liststycke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Provide opportunities to interact and get support from online peers.  </w:t>
            </w:r>
          </w:p>
          <w:p w14:paraId="37A67DB1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3228" w:type="dxa"/>
          </w:tcPr>
          <w:p w14:paraId="0930C685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edium</w:t>
            </w:r>
          </w:p>
        </w:tc>
      </w:tr>
      <w:tr w:rsidR="004144E7" w:rsidRPr="001A4C86" w14:paraId="347FA281" w14:textId="77777777" w:rsidTr="0073345E">
        <w:trPr>
          <w:trHeight w:val="251"/>
        </w:trPr>
        <w:tc>
          <w:tcPr>
            <w:tcW w:w="1583" w:type="dxa"/>
          </w:tcPr>
          <w:p w14:paraId="43DD93F7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Joseph, et al. (46), USA, 2020</w:t>
            </w:r>
          </w:p>
        </w:tc>
        <w:tc>
          <w:tcPr>
            <w:tcW w:w="1628" w:type="dxa"/>
          </w:tcPr>
          <w:p w14:paraId="26825235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ixed-method study</w:t>
            </w:r>
          </w:p>
        </w:tc>
        <w:tc>
          <w:tcPr>
            <w:tcW w:w="1923" w:type="dxa"/>
          </w:tcPr>
          <w:p w14:paraId="70988F2C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frican American women with obesity not meeting the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recommendations (24-49 years). n=12.</w:t>
            </w:r>
          </w:p>
        </w:tc>
        <w:tc>
          <w:tcPr>
            <w:tcW w:w="2525" w:type="dxa"/>
          </w:tcPr>
          <w:p w14:paraId="27B9759C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Focus groups or semi-structured interviews after 1-month use of the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promoting app “Smart Walk” including self-monitoring, educational texts/videos, multimedia activity materials, a discussion board with weekly topics for reflection and social networking, push notifications.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685" w:type="dxa"/>
          </w:tcPr>
          <w:p w14:paraId="10E1A76F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Facilitators: </w:t>
            </w:r>
          </w:p>
          <w:p w14:paraId="3BE104EC" w14:textId="77777777" w:rsidR="004144E7" w:rsidRPr="001A4C86" w:rsidRDefault="004144E7" w:rsidP="004144E7">
            <w:pPr>
              <w:pStyle w:val="Liststycke"/>
              <w:numPr>
                <w:ilvl w:val="0"/>
                <w:numId w:val="3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Clear</w:t>
            </w:r>
          </w:p>
          <w:p w14:paraId="4286A308" w14:textId="77777777" w:rsidR="004144E7" w:rsidRPr="001A4C86" w:rsidRDefault="004144E7" w:rsidP="004144E7">
            <w:pPr>
              <w:pStyle w:val="Liststycke"/>
              <w:numPr>
                <w:ilvl w:val="0"/>
                <w:numId w:val="3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Fun</w:t>
            </w:r>
          </w:p>
          <w:p w14:paraId="422946D1" w14:textId="77777777" w:rsidR="004144E7" w:rsidRPr="001A4C86" w:rsidRDefault="004144E7" w:rsidP="004144E7">
            <w:pPr>
              <w:pStyle w:val="Liststycke"/>
              <w:numPr>
                <w:ilvl w:val="0"/>
                <w:numId w:val="3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Informative</w:t>
            </w:r>
          </w:p>
          <w:p w14:paraId="448EA2C2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  <w:p w14:paraId="2F06B65B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uggested improvements: </w:t>
            </w:r>
          </w:p>
          <w:p w14:paraId="2F8E9EA5" w14:textId="77777777" w:rsidR="004144E7" w:rsidRPr="001A4C86" w:rsidRDefault="004144E7" w:rsidP="004144E7">
            <w:pPr>
              <w:pStyle w:val="Liststycke"/>
              <w:numPr>
                <w:ilvl w:val="0"/>
                <w:numId w:val="3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nd real-time push notifications if online peers share posts on discussion boards</w:t>
            </w:r>
          </w:p>
          <w:p w14:paraId="0D68F4C3" w14:textId="77777777" w:rsidR="004144E7" w:rsidRPr="001A4C86" w:rsidRDefault="004144E7" w:rsidP="004144E7">
            <w:pPr>
              <w:pStyle w:val="Liststycke"/>
              <w:numPr>
                <w:ilvl w:val="0"/>
                <w:numId w:val="3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Do not send push notifications as text messages</w:t>
            </w:r>
          </w:p>
          <w:p w14:paraId="0E82A7FF" w14:textId="77777777" w:rsidR="004144E7" w:rsidRPr="001A4C86" w:rsidRDefault="004144E7" w:rsidP="004144E7">
            <w:pPr>
              <w:pStyle w:val="Liststycke"/>
              <w:numPr>
                <w:ilvl w:val="0"/>
                <w:numId w:val="3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Detailed profile setting to create a stronger sense of community (name, picture/image, city, brief biography)</w:t>
            </w:r>
          </w:p>
          <w:p w14:paraId="45739C3B" w14:textId="77777777" w:rsidR="004144E7" w:rsidRPr="001A4C86" w:rsidRDefault="004144E7" w:rsidP="004144E7">
            <w:pPr>
              <w:pStyle w:val="Liststycke"/>
              <w:numPr>
                <w:ilvl w:val="0"/>
                <w:numId w:val="3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dd a discussion board with free dialogs not related to the weekly topic</w:t>
            </w:r>
          </w:p>
          <w:p w14:paraId="7F3D5EEB" w14:textId="77777777" w:rsidR="004144E7" w:rsidRPr="001A4C86" w:rsidRDefault="004144E7" w:rsidP="004144E7">
            <w:pPr>
              <w:pStyle w:val="Liststycke"/>
              <w:numPr>
                <w:ilvl w:val="0"/>
                <w:numId w:val="3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ake social networking optional</w:t>
            </w:r>
          </w:p>
          <w:p w14:paraId="706F5541" w14:textId="77777777" w:rsidR="004144E7" w:rsidRPr="001A4C86" w:rsidRDefault="004144E7" w:rsidP="004144E7">
            <w:pPr>
              <w:pStyle w:val="Liststycke"/>
              <w:numPr>
                <w:ilvl w:val="0"/>
                <w:numId w:val="3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ake messages more individualized by addressing name and allow tailoring (frequency, time)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 xml:space="preserve"> </w:t>
            </w:r>
          </w:p>
        </w:tc>
        <w:tc>
          <w:tcPr>
            <w:tcW w:w="3228" w:type="dxa"/>
          </w:tcPr>
          <w:p w14:paraId="7A26906D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edium</w:t>
            </w:r>
          </w:p>
        </w:tc>
      </w:tr>
      <w:tr w:rsidR="004144E7" w:rsidRPr="001A4C86" w14:paraId="764F4080" w14:textId="77777777" w:rsidTr="0073345E">
        <w:trPr>
          <w:trHeight w:val="251"/>
        </w:trPr>
        <w:tc>
          <w:tcPr>
            <w:tcW w:w="1583" w:type="dxa"/>
          </w:tcPr>
          <w:p w14:paraId="1F8A00E9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Karppinen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, et al. (38), Finland, 2016</w:t>
            </w:r>
          </w:p>
        </w:tc>
        <w:tc>
          <w:tcPr>
            <w:tcW w:w="1628" w:type="dxa"/>
          </w:tcPr>
          <w:p w14:paraId="0C51C084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Qualitative study</w:t>
            </w:r>
          </w:p>
        </w:tc>
        <w:tc>
          <w:tcPr>
            <w:tcW w:w="1923" w:type="dxa"/>
          </w:tcPr>
          <w:p w14:paraId="37534193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Overweight or obese adults (mean age 47.1 years). n=43 (21 males, 22 females). </w:t>
            </w:r>
          </w:p>
        </w:tc>
        <w:tc>
          <w:tcPr>
            <w:tcW w:w="2525" w:type="dxa"/>
          </w:tcPr>
          <w:p w14:paraId="10077208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mi-structured interviews after 12-months of use of the digital lifestyle program “</w:t>
            </w: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Onnikka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” including self-monitoring (weight graph, food-, exercise- and mood diary), weekly content on different themes, individualized content (information, exercises, tips), push notifications, social networking (discussion forum) and credibility support (external sources). 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685" w:type="dxa"/>
          </w:tcPr>
          <w:p w14:paraId="08AE5747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Facilitators: </w:t>
            </w:r>
          </w:p>
          <w:p w14:paraId="23570561" w14:textId="77777777" w:rsidR="004144E7" w:rsidRPr="001A4C86" w:rsidRDefault="004144E7" w:rsidP="004144E7">
            <w:pPr>
              <w:pStyle w:val="Liststycke"/>
              <w:numPr>
                <w:ilvl w:val="0"/>
                <w:numId w:val="1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lf-monitoring (especially the weight graph noticing small weight losses)</w:t>
            </w:r>
          </w:p>
          <w:p w14:paraId="5C7611C2" w14:textId="77777777" w:rsidR="004144E7" w:rsidRPr="001A4C86" w:rsidRDefault="004144E7" w:rsidP="004144E7">
            <w:pPr>
              <w:pStyle w:val="Liststycke"/>
              <w:numPr>
                <w:ilvl w:val="0"/>
                <w:numId w:val="1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Individualized content</w:t>
            </w:r>
          </w:p>
          <w:p w14:paraId="3894302B" w14:textId="77777777" w:rsidR="004144E7" w:rsidRPr="001A4C86" w:rsidRDefault="004144E7" w:rsidP="004144E7">
            <w:pPr>
              <w:pStyle w:val="Liststycke"/>
              <w:numPr>
                <w:ilvl w:val="0"/>
                <w:numId w:val="1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Reminders</w:t>
            </w:r>
          </w:p>
          <w:p w14:paraId="2808C2A8" w14:textId="50A93BF8" w:rsidR="004144E7" w:rsidRPr="001A4C86" w:rsidRDefault="009D4426" w:rsidP="004144E7">
            <w:pPr>
              <w:pStyle w:val="Liststycke"/>
              <w:numPr>
                <w:ilvl w:val="0"/>
                <w:numId w:val="1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W</w:t>
            </w:r>
            <w:r w:rsidR="004144E7"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ekly themes</w:t>
            </w:r>
          </w:p>
          <w:p w14:paraId="7320631F" w14:textId="77777777" w:rsidR="004144E7" w:rsidRPr="001A4C86" w:rsidRDefault="004144E7" w:rsidP="004144E7">
            <w:pPr>
              <w:pStyle w:val="Liststycke"/>
              <w:numPr>
                <w:ilvl w:val="0"/>
                <w:numId w:val="1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rustworthy and credible sources by recognized authorities and content in line with public recommendations</w:t>
            </w:r>
          </w:p>
          <w:p w14:paraId="3C879007" w14:textId="77777777" w:rsidR="004144E7" w:rsidRPr="001A4C86" w:rsidRDefault="004144E7" w:rsidP="004144E7">
            <w:pPr>
              <w:pStyle w:val="Liststycke"/>
              <w:numPr>
                <w:ilvl w:val="0"/>
                <w:numId w:val="1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No commercials</w:t>
            </w:r>
          </w:p>
          <w:p w14:paraId="37AD2872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 xml:space="preserve">Barriers: </w:t>
            </w:r>
          </w:p>
          <w:p w14:paraId="08F57755" w14:textId="77777777" w:rsidR="004144E7" w:rsidRPr="001A4C86" w:rsidRDefault="004144E7" w:rsidP="004144E7">
            <w:pPr>
              <w:pStyle w:val="Liststycke"/>
              <w:numPr>
                <w:ilvl w:val="0"/>
                <w:numId w:val="1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Food diary (time-consuming)</w:t>
            </w:r>
          </w:p>
          <w:p w14:paraId="4BEFAA28" w14:textId="77777777" w:rsidR="004144E7" w:rsidRPr="001A4C86" w:rsidRDefault="004144E7" w:rsidP="004144E7">
            <w:pPr>
              <w:pStyle w:val="Liststycke"/>
              <w:numPr>
                <w:ilvl w:val="0"/>
                <w:numId w:val="1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ood diary and social support (unattractive or uncomfortable)</w:t>
            </w:r>
          </w:p>
          <w:p w14:paraId="445F95CD" w14:textId="77777777" w:rsidR="004144E7" w:rsidRPr="001A4C86" w:rsidRDefault="004144E7" w:rsidP="004144E7">
            <w:pPr>
              <w:pStyle w:val="Liststycke"/>
              <w:numPr>
                <w:ilvl w:val="0"/>
                <w:numId w:val="1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Plain layout </w:t>
            </w:r>
          </w:p>
          <w:p w14:paraId="2202A813" w14:textId="77777777" w:rsidR="004144E7" w:rsidRPr="001A4C86" w:rsidRDefault="004144E7" w:rsidP="004144E7">
            <w:pPr>
              <w:pStyle w:val="Liststycke"/>
              <w:numPr>
                <w:ilvl w:val="0"/>
                <w:numId w:val="1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Content not encouraging enough</w:t>
            </w:r>
          </w:p>
          <w:p w14:paraId="5AF6A922" w14:textId="77777777" w:rsidR="004144E7" w:rsidRPr="001A4C86" w:rsidRDefault="004144E7" w:rsidP="004144E7">
            <w:pPr>
              <w:pStyle w:val="Liststycke"/>
              <w:numPr>
                <w:ilvl w:val="0"/>
                <w:numId w:val="1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Reminders. </w:t>
            </w:r>
          </w:p>
          <w:p w14:paraId="43C35B16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  <w:p w14:paraId="388A3DC0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uggested improvements: </w:t>
            </w:r>
          </w:p>
          <w:p w14:paraId="2A6FB1AA" w14:textId="77777777" w:rsidR="004144E7" w:rsidRPr="001A4C86" w:rsidRDefault="004144E7" w:rsidP="004144E7">
            <w:pPr>
              <w:pStyle w:val="Liststycke"/>
              <w:numPr>
                <w:ilvl w:val="0"/>
                <w:numId w:val="1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laborate social networking: For example, inviting an outside moderator to create lively and meaningful discussions</w:t>
            </w:r>
          </w:p>
          <w:p w14:paraId="19FF821B" w14:textId="77777777" w:rsidR="004144E7" w:rsidRPr="001A4C86" w:rsidRDefault="004144E7" w:rsidP="004144E7">
            <w:pPr>
              <w:pStyle w:val="Liststycke"/>
              <w:numPr>
                <w:ilvl w:val="0"/>
                <w:numId w:val="1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Add rewards after exercising or eating healthy. 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228" w:type="dxa"/>
          </w:tcPr>
          <w:p w14:paraId="7A2EF3E3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High</w:t>
            </w:r>
          </w:p>
        </w:tc>
      </w:tr>
      <w:tr w:rsidR="004144E7" w:rsidRPr="001A4C86" w14:paraId="77F16EF4" w14:textId="77777777" w:rsidTr="0073345E">
        <w:trPr>
          <w:trHeight w:val="251"/>
        </w:trPr>
        <w:tc>
          <w:tcPr>
            <w:tcW w:w="1583" w:type="dxa"/>
          </w:tcPr>
          <w:p w14:paraId="596A6436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Lieffers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, et al. (51), Canada, 2018</w:t>
            </w:r>
          </w:p>
          <w:p w14:paraId="6193533E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628" w:type="dxa"/>
          </w:tcPr>
          <w:p w14:paraId="6BED5361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Qualitative study</w:t>
            </w:r>
          </w:p>
        </w:tc>
        <w:tc>
          <w:tcPr>
            <w:tcW w:w="1923" w:type="dxa"/>
          </w:tcPr>
          <w:p w14:paraId="0AA4929F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General adults (18-70 years). n=26 (3 males, 23 females). </w:t>
            </w:r>
          </w:p>
        </w:tc>
        <w:tc>
          <w:tcPr>
            <w:tcW w:w="2525" w:type="dxa"/>
          </w:tcPr>
          <w:p w14:paraId="6699A444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mi-structured interviews after 1 week of using the diet- and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tracking app and website “</w:t>
            </w: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aTracker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” including self-monitoring and goal setting. </w:t>
            </w:r>
          </w:p>
        </w:tc>
        <w:tc>
          <w:tcPr>
            <w:tcW w:w="3685" w:type="dxa"/>
          </w:tcPr>
          <w:p w14:paraId="2F3FC1FC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Facilitators: </w:t>
            </w:r>
          </w:p>
          <w:p w14:paraId="3C01AEFF" w14:textId="77777777" w:rsidR="004144E7" w:rsidRPr="001A4C86" w:rsidRDefault="004144E7" w:rsidP="004144E7">
            <w:pPr>
              <w:pStyle w:val="Liststycke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Calorie, nutrient, portion size and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tracking</w:t>
            </w:r>
          </w:p>
          <w:p w14:paraId="27A34D4C" w14:textId="77777777" w:rsidR="004144E7" w:rsidRPr="001A4C86" w:rsidRDefault="004144E7" w:rsidP="004144E7">
            <w:pPr>
              <w:pStyle w:val="Liststycke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Goal setting</w:t>
            </w:r>
          </w:p>
          <w:p w14:paraId="3ED91C39" w14:textId="77777777" w:rsidR="004144E7" w:rsidRPr="001A4C86" w:rsidRDefault="004144E7" w:rsidP="004144E7">
            <w:pPr>
              <w:pStyle w:val="Liststycke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imple layout</w:t>
            </w:r>
          </w:p>
          <w:p w14:paraId="2A1C98B7" w14:textId="77777777" w:rsidR="004144E7" w:rsidRPr="001A4C86" w:rsidRDefault="004144E7" w:rsidP="004144E7">
            <w:pPr>
              <w:pStyle w:val="Liststycke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lectable background picture</w:t>
            </w:r>
          </w:p>
          <w:p w14:paraId="261B6E70" w14:textId="77777777" w:rsidR="004144E7" w:rsidRPr="001A4C86" w:rsidRDefault="004144E7" w:rsidP="004144E7">
            <w:pPr>
              <w:pStyle w:val="Liststycke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Review of data from previous days</w:t>
            </w:r>
          </w:p>
          <w:p w14:paraId="05687CE2" w14:textId="77777777" w:rsidR="004144E7" w:rsidRPr="001A4C86" w:rsidRDefault="004144E7" w:rsidP="004144E7">
            <w:pPr>
              <w:pStyle w:val="Liststycke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rustful source (Dietitians of Canada)</w:t>
            </w:r>
          </w:p>
          <w:p w14:paraId="148B9470" w14:textId="77777777" w:rsidR="004144E7" w:rsidRPr="001A4C86" w:rsidRDefault="004144E7" w:rsidP="004144E7">
            <w:pPr>
              <w:pStyle w:val="Liststycke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vailable as app and website with integrated data</w:t>
            </w:r>
          </w:p>
          <w:p w14:paraId="49CA5837" w14:textId="77777777" w:rsidR="004144E7" w:rsidRPr="001A4C86" w:rsidRDefault="004144E7" w:rsidP="004144E7">
            <w:pPr>
              <w:pStyle w:val="Liststycke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ore detailed educational content on the website</w:t>
            </w:r>
          </w:p>
          <w:p w14:paraId="72A7136A" w14:textId="77777777" w:rsidR="004144E7" w:rsidRPr="001A4C86" w:rsidRDefault="004144E7" w:rsidP="004144E7">
            <w:pPr>
              <w:pStyle w:val="Liststycke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and dietary elements separated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0EA0B6C2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Barriers:</w:t>
            </w:r>
          </w:p>
          <w:p w14:paraId="468FDDA9" w14:textId="77777777" w:rsidR="004144E7" w:rsidRPr="001A4C86" w:rsidRDefault="004144E7" w:rsidP="004144E7">
            <w:pPr>
              <w:pStyle w:val="Liststycke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Complex search feature (too detailed, not relevant items/activities)</w:t>
            </w:r>
          </w:p>
          <w:p w14:paraId="1837642E" w14:textId="77777777" w:rsidR="004144E7" w:rsidRPr="001A4C86" w:rsidRDefault="004144E7" w:rsidP="004144E7">
            <w:pPr>
              <w:pStyle w:val="Liststycke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Limited food database without the ability to customize nutritional variables</w:t>
            </w:r>
          </w:p>
          <w:p w14:paraId="200AECA3" w14:textId="77777777" w:rsidR="004144E7" w:rsidRPr="001A4C86" w:rsidRDefault="004144E7" w:rsidP="004144E7">
            <w:pPr>
              <w:pStyle w:val="Liststycke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Different layout on app and website</w:t>
            </w:r>
          </w:p>
          <w:p w14:paraId="5E24FE55" w14:textId="77777777" w:rsidR="004144E7" w:rsidRPr="001A4C86" w:rsidRDefault="004144E7" w:rsidP="004144E7">
            <w:pPr>
              <w:pStyle w:val="Liststycke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No progress graphs or recipes in the app</w:t>
            </w:r>
          </w:p>
          <w:p w14:paraId="4C3DE9E8" w14:textId="77777777" w:rsidR="004144E7" w:rsidRPr="001A4C86" w:rsidRDefault="004144E7" w:rsidP="004144E7">
            <w:pPr>
              <w:pStyle w:val="Liststycke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Content not personalized to goals, personal preferences, fitness level or health status</w:t>
            </w:r>
          </w:p>
          <w:p w14:paraId="7E4339C0" w14:textId="77777777" w:rsidR="004144E7" w:rsidRPr="001A4C86" w:rsidRDefault="004144E7" w:rsidP="004144E7">
            <w:pPr>
              <w:pStyle w:val="Liststycke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Technical issues.  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228" w:type="dxa"/>
          </w:tcPr>
          <w:p w14:paraId="740B7E19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High</w:t>
            </w:r>
          </w:p>
        </w:tc>
      </w:tr>
      <w:tr w:rsidR="004144E7" w:rsidRPr="001A4C86" w14:paraId="60B7E2B6" w14:textId="77777777" w:rsidTr="0073345E">
        <w:trPr>
          <w:trHeight w:val="462"/>
        </w:trPr>
        <w:tc>
          <w:tcPr>
            <w:tcW w:w="1583" w:type="dxa"/>
          </w:tcPr>
          <w:p w14:paraId="043A79CF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Lindqvist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, et al. (41), Sweden, 2020</w:t>
            </w:r>
          </w:p>
          <w:p w14:paraId="525FB4B8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628" w:type="dxa"/>
          </w:tcPr>
          <w:p w14:paraId="3CA4CB5D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Qualitative study</w:t>
            </w:r>
          </w:p>
        </w:tc>
        <w:tc>
          <w:tcPr>
            <w:tcW w:w="1923" w:type="dxa"/>
          </w:tcPr>
          <w:p w14:paraId="191A846E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General adults (mean age 51 years). n=17 (4 males, 13 females). </w:t>
            </w:r>
          </w:p>
        </w:tc>
        <w:tc>
          <w:tcPr>
            <w:tcW w:w="2525" w:type="dxa"/>
          </w:tcPr>
          <w:p w14:paraId="29573B0A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mi-structured interviews after 3 months using the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and active transportation promoting app “</w:t>
            </w: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ravelVU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” including self-monitoring, goal setting and push notifications.</w:t>
            </w:r>
          </w:p>
        </w:tc>
        <w:tc>
          <w:tcPr>
            <w:tcW w:w="3685" w:type="dxa"/>
          </w:tcPr>
          <w:p w14:paraId="1280C8A0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Facilitators:</w:t>
            </w:r>
          </w:p>
          <w:p w14:paraId="719D5B5E" w14:textId="77777777" w:rsidR="004144E7" w:rsidRPr="001A4C86" w:rsidRDefault="004144E7" w:rsidP="004144E7">
            <w:pPr>
              <w:pStyle w:val="Liststycke"/>
              <w:numPr>
                <w:ilvl w:val="0"/>
                <w:numId w:val="1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lf-monitoring</w:t>
            </w:r>
          </w:p>
          <w:p w14:paraId="3CC71CA9" w14:textId="77777777" w:rsidR="004144E7" w:rsidRPr="001A4C86" w:rsidRDefault="004144E7" w:rsidP="004144E7">
            <w:pPr>
              <w:pStyle w:val="Liststycke"/>
              <w:numPr>
                <w:ilvl w:val="0"/>
                <w:numId w:val="1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Weekly goal setting (especially when relevant and within reach)</w:t>
            </w:r>
          </w:p>
          <w:p w14:paraId="3DA34E72" w14:textId="77777777" w:rsidR="004144E7" w:rsidRPr="001A4C86" w:rsidRDefault="004144E7" w:rsidP="004144E7">
            <w:pPr>
              <w:pStyle w:val="Liststycke"/>
              <w:numPr>
                <w:ilvl w:val="0"/>
                <w:numId w:val="1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Daily encouraging reminders</w:t>
            </w:r>
          </w:p>
          <w:p w14:paraId="3D053718" w14:textId="77777777" w:rsidR="004144E7" w:rsidRPr="001A4C86" w:rsidRDefault="004144E7" w:rsidP="004144E7">
            <w:pPr>
              <w:pStyle w:val="Liststycke"/>
              <w:numPr>
                <w:ilvl w:val="0"/>
                <w:numId w:val="1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Graphical statistics on activities</w:t>
            </w:r>
          </w:p>
          <w:p w14:paraId="0C1F58BB" w14:textId="77777777" w:rsidR="004144E7" w:rsidRPr="001A4C86" w:rsidRDefault="004144E7" w:rsidP="004144E7">
            <w:pPr>
              <w:pStyle w:val="Liststycke"/>
              <w:numPr>
                <w:ilvl w:val="0"/>
                <w:numId w:val="1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miautomated activity registration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299BBC93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Barriers: </w:t>
            </w:r>
          </w:p>
          <w:p w14:paraId="569E278C" w14:textId="77777777" w:rsidR="004144E7" w:rsidRPr="001A4C86" w:rsidRDefault="004144E7" w:rsidP="004144E7">
            <w:pPr>
              <w:pStyle w:val="Liststycke"/>
              <w:numPr>
                <w:ilvl w:val="0"/>
                <w:numId w:val="16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Repeating reminders</w:t>
            </w:r>
          </w:p>
          <w:p w14:paraId="0C5FFF07" w14:textId="77777777" w:rsidR="004144E7" w:rsidRPr="001A4C86" w:rsidRDefault="004144E7" w:rsidP="004144E7">
            <w:pPr>
              <w:pStyle w:val="Liststycke"/>
              <w:numPr>
                <w:ilvl w:val="0"/>
                <w:numId w:val="16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Unreliable activity tracker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59C768DD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uggested improvements: </w:t>
            </w:r>
          </w:p>
          <w:p w14:paraId="520EBE66" w14:textId="77777777" w:rsidR="004144E7" w:rsidRPr="001A4C86" w:rsidRDefault="004144E7" w:rsidP="004144E7">
            <w:pPr>
              <w:pStyle w:val="Liststycke"/>
              <w:numPr>
                <w:ilvl w:val="0"/>
                <w:numId w:val="1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nd reminders about the weekly goal at the beginning of the week</w:t>
            </w:r>
          </w:p>
          <w:p w14:paraId="1AAB4046" w14:textId="77777777" w:rsidR="004144E7" w:rsidRPr="001A4C86" w:rsidRDefault="004144E7" w:rsidP="004144E7">
            <w:pPr>
              <w:pStyle w:val="Liststycke"/>
              <w:numPr>
                <w:ilvl w:val="0"/>
                <w:numId w:val="1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Offer social networking to share progress and compete with online peers</w:t>
            </w:r>
          </w:p>
          <w:p w14:paraId="36CD8284" w14:textId="77777777" w:rsidR="004144E7" w:rsidRPr="001A4C86" w:rsidRDefault="004144E7" w:rsidP="004144E7">
            <w:pPr>
              <w:pStyle w:val="Liststycke"/>
              <w:numPr>
                <w:ilvl w:val="0"/>
                <w:numId w:val="1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ake daily reminders optional and more varying</w:t>
            </w:r>
          </w:p>
          <w:p w14:paraId="0514C791" w14:textId="77777777" w:rsidR="004144E7" w:rsidRPr="001A4C86" w:rsidRDefault="004144E7" w:rsidP="004144E7">
            <w:pPr>
              <w:pStyle w:val="Liststycke"/>
              <w:numPr>
                <w:ilvl w:val="0"/>
                <w:numId w:val="1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inimize the technical workload</w:t>
            </w:r>
          </w:p>
          <w:p w14:paraId="0938AF57" w14:textId="77777777" w:rsidR="004144E7" w:rsidRPr="001A4C86" w:rsidRDefault="004144E7" w:rsidP="004144E7">
            <w:pPr>
              <w:pStyle w:val="Liststycke"/>
              <w:numPr>
                <w:ilvl w:val="0"/>
                <w:numId w:val="1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Individualize the content to specific needs and circumstances (highlight/hide common/uncommon activities, send individualized and season-specific messages)</w:t>
            </w:r>
          </w:p>
          <w:p w14:paraId="5EAB4FC8" w14:textId="77777777" w:rsidR="004144E7" w:rsidRPr="001A4C86" w:rsidRDefault="004144E7" w:rsidP="004144E7">
            <w:pPr>
              <w:pStyle w:val="Liststycke"/>
              <w:numPr>
                <w:ilvl w:val="0"/>
                <w:numId w:val="1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Display statistics more appealing and interactive</w:t>
            </w:r>
          </w:p>
          <w:p w14:paraId="6D2087D1" w14:textId="77777777" w:rsidR="004144E7" w:rsidRPr="001A4C86" w:rsidRDefault="004144E7" w:rsidP="004144E7">
            <w:pPr>
              <w:pStyle w:val="Liststycke"/>
              <w:numPr>
                <w:ilvl w:val="0"/>
                <w:numId w:val="1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Track calories </w:t>
            </w:r>
          </w:p>
          <w:p w14:paraId="140746CD" w14:textId="77777777" w:rsidR="004144E7" w:rsidRPr="001A4C86" w:rsidRDefault="004144E7" w:rsidP="004144E7">
            <w:pPr>
              <w:pStyle w:val="Liststycke"/>
              <w:numPr>
                <w:ilvl w:val="0"/>
                <w:numId w:val="1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nable connection to other health apps</w:t>
            </w:r>
          </w:p>
          <w:p w14:paraId="7633F345" w14:textId="77777777" w:rsidR="004144E7" w:rsidRPr="001A4C86" w:rsidRDefault="004144E7" w:rsidP="004144E7">
            <w:pPr>
              <w:pStyle w:val="Liststycke"/>
              <w:numPr>
                <w:ilvl w:val="0"/>
                <w:numId w:val="1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ake goal setting more adaptable (frequency, time)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228" w:type="dxa"/>
          </w:tcPr>
          <w:p w14:paraId="4208A53D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High</w:t>
            </w:r>
          </w:p>
        </w:tc>
      </w:tr>
      <w:tr w:rsidR="004144E7" w:rsidRPr="001A4C86" w14:paraId="3F28C0B4" w14:textId="77777777" w:rsidTr="0073345E">
        <w:trPr>
          <w:trHeight w:val="462"/>
        </w:trPr>
        <w:tc>
          <w:tcPr>
            <w:tcW w:w="1583" w:type="dxa"/>
          </w:tcPr>
          <w:p w14:paraId="098139E3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auch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, et al. (50), Australia, 202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1628" w:type="dxa"/>
          </w:tcPr>
          <w:p w14:paraId="3D965DCE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ixed-method study</w:t>
            </w:r>
          </w:p>
        </w:tc>
        <w:tc>
          <w:tcPr>
            <w:tcW w:w="1923" w:type="dxa"/>
          </w:tcPr>
          <w:p w14:paraId="4C998559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Healthy and working single and partnered parents (mean age 33.6 years). Questionnaire n=62 (sex distribution not reported), interviews n=36 (1 male, 35 females).</w:t>
            </w:r>
          </w:p>
        </w:tc>
        <w:tc>
          <w:tcPr>
            <w:tcW w:w="2525" w:type="dxa"/>
          </w:tcPr>
          <w:p w14:paraId="389D752F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Questionnaire and semi-structured interviews after 4 weeks of using two of five selected commercially available apps promoting healthy diets, including meal planning, recipe storage, shopping lists, food preparation skills, family organizer and barcode scanning. 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685" w:type="dxa"/>
          </w:tcPr>
          <w:p w14:paraId="0BA55B5A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Facilitators: </w:t>
            </w:r>
          </w:p>
          <w:p w14:paraId="61AE45EA" w14:textId="77777777" w:rsidR="004144E7" w:rsidRPr="001A4C86" w:rsidRDefault="004144E7" w:rsidP="004144E7">
            <w:pPr>
              <w:pStyle w:val="Liststycke"/>
              <w:numPr>
                <w:ilvl w:val="0"/>
                <w:numId w:val="1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Inspiring and varying recipes</w:t>
            </w:r>
          </w:p>
          <w:p w14:paraId="75BD0104" w14:textId="77777777" w:rsidR="004144E7" w:rsidRPr="001A4C86" w:rsidRDefault="004144E7" w:rsidP="004144E7">
            <w:pPr>
              <w:pStyle w:val="Liststycke"/>
              <w:numPr>
                <w:ilvl w:val="0"/>
                <w:numId w:val="1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Barcode scanning supporting healthy food choices</w:t>
            </w:r>
          </w:p>
          <w:p w14:paraId="6EDCDC94" w14:textId="77777777" w:rsidR="004144E7" w:rsidRPr="001A4C86" w:rsidRDefault="004144E7" w:rsidP="004144E7">
            <w:pPr>
              <w:pStyle w:val="Liststycke"/>
              <w:numPr>
                <w:ilvl w:val="0"/>
                <w:numId w:val="1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fficient meal planners</w:t>
            </w:r>
          </w:p>
          <w:p w14:paraId="2A0709C9" w14:textId="77777777" w:rsidR="004144E7" w:rsidRPr="001A4C86" w:rsidRDefault="004144E7" w:rsidP="004144E7">
            <w:pPr>
              <w:pStyle w:val="Liststycke"/>
              <w:numPr>
                <w:ilvl w:val="0"/>
                <w:numId w:val="1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utomated generation of shopping lists</w:t>
            </w:r>
          </w:p>
          <w:p w14:paraId="6B0F2CC6" w14:textId="77777777" w:rsidR="004144E7" w:rsidRPr="001A4C86" w:rsidRDefault="004144E7" w:rsidP="004144E7">
            <w:pPr>
              <w:pStyle w:val="Liststycke"/>
              <w:numPr>
                <w:ilvl w:val="0"/>
                <w:numId w:val="1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asy to use, i.e. intuitive and self-explanatory requiring low user input</w:t>
            </w:r>
          </w:p>
          <w:p w14:paraId="40359015" w14:textId="77777777" w:rsidR="004144E7" w:rsidRPr="001A4C86" w:rsidRDefault="004144E7" w:rsidP="004144E7">
            <w:pPr>
              <w:pStyle w:val="Liststycke"/>
              <w:numPr>
                <w:ilvl w:val="0"/>
                <w:numId w:val="1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echnically accessible, convenient and effective</w:t>
            </w:r>
          </w:p>
          <w:p w14:paraId="61E53BAF" w14:textId="77777777" w:rsidR="004144E7" w:rsidRPr="001A4C86" w:rsidRDefault="004144E7" w:rsidP="004144E7">
            <w:pPr>
              <w:pStyle w:val="Liststycke"/>
              <w:numPr>
                <w:ilvl w:val="0"/>
                <w:numId w:val="1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ersonalized content (e.g., recipes and portion size modified to the family constellation)</w:t>
            </w:r>
          </w:p>
          <w:p w14:paraId="322FA269" w14:textId="77777777" w:rsidR="004144E7" w:rsidRPr="001A4C86" w:rsidRDefault="004144E7" w:rsidP="004144E7">
            <w:pPr>
              <w:pStyle w:val="Liststycke"/>
              <w:numPr>
                <w:ilvl w:val="0"/>
                <w:numId w:val="1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he app's purpose is clearly demonstrated</w:t>
            </w:r>
          </w:p>
          <w:p w14:paraId="687656F5" w14:textId="77777777" w:rsidR="004144E7" w:rsidRPr="001A4C86" w:rsidRDefault="004144E7" w:rsidP="004144E7">
            <w:pPr>
              <w:pStyle w:val="Liststycke"/>
              <w:numPr>
                <w:ilvl w:val="0"/>
                <w:numId w:val="1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rustworthy</w:t>
            </w:r>
          </w:p>
          <w:p w14:paraId="1EF2D36A" w14:textId="77777777" w:rsidR="004144E7" w:rsidRPr="001A4C86" w:rsidRDefault="004144E7" w:rsidP="004144E7">
            <w:pPr>
              <w:pStyle w:val="Liststycke"/>
              <w:numPr>
                <w:ilvl w:val="0"/>
                <w:numId w:val="1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Visually attractive. 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64A55E40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Barriers: </w:t>
            </w:r>
          </w:p>
          <w:p w14:paraId="371DA7CD" w14:textId="77777777" w:rsidR="004144E7" w:rsidRPr="001A4C86" w:rsidRDefault="004144E7" w:rsidP="004144E7">
            <w:pPr>
              <w:pStyle w:val="Liststycke"/>
              <w:numPr>
                <w:ilvl w:val="0"/>
                <w:numId w:val="1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Features and content not adjusted to the family constellation</w:t>
            </w:r>
          </w:p>
          <w:p w14:paraId="07BB2231" w14:textId="77777777" w:rsidR="004144E7" w:rsidRPr="001A4C86" w:rsidRDefault="004144E7" w:rsidP="004144E7">
            <w:pPr>
              <w:pStyle w:val="Liststycke"/>
              <w:numPr>
                <w:ilvl w:val="0"/>
                <w:numId w:val="1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Barcode screening not available during online shopping</w:t>
            </w:r>
          </w:p>
          <w:p w14:paraId="311B668D" w14:textId="77777777" w:rsidR="004144E7" w:rsidRPr="001A4C86" w:rsidRDefault="004144E7" w:rsidP="004144E7">
            <w:pPr>
              <w:pStyle w:val="Liststycke"/>
              <w:numPr>
                <w:ilvl w:val="0"/>
                <w:numId w:val="1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ime demanding</w:t>
            </w:r>
          </w:p>
          <w:p w14:paraId="033A0445" w14:textId="77777777" w:rsidR="004144E7" w:rsidRPr="001A4C86" w:rsidRDefault="004144E7" w:rsidP="004144E7">
            <w:pPr>
              <w:pStyle w:val="Liststycke"/>
              <w:numPr>
                <w:ilvl w:val="0"/>
                <w:numId w:val="1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pp trying to serve too many purposes</w:t>
            </w:r>
          </w:p>
          <w:p w14:paraId="63C284C2" w14:textId="77777777" w:rsidR="004144E7" w:rsidRPr="001A4C86" w:rsidRDefault="004144E7" w:rsidP="004144E7">
            <w:pPr>
              <w:pStyle w:val="Liststycke"/>
              <w:numPr>
                <w:ilvl w:val="0"/>
                <w:numId w:val="1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Low-content apps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386C0170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uggested improvements: </w:t>
            </w:r>
          </w:p>
          <w:p w14:paraId="227FF2F1" w14:textId="77777777" w:rsidR="004144E7" w:rsidRPr="001A4C86" w:rsidRDefault="004144E7" w:rsidP="004144E7">
            <w:pPr>
              <w:pStyle w:val="Liststycke"/>
              <w:numPr>
                <w:ilvl w:val="0"/>
                <w:numId w:val="20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ailor recipes to the family constellation (e.g., age of children)</w:t>
            </w:r>
          </w:p>
          <w:p w14:paraId="2197C572" w14:textId="77777777" w:rsidR="004144E7" w:rsidRPr="001A4C86" w:rsidRDefault="004144E7" w:rsidP="004144E7">
            <w:pPr>
              <w:pStyle w:val="Liststycke"/>
              <w:numPr>
                <w:ilvl w:val="0"/>
                <w:numId w:val="20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rovide nutritional information from national guidelines</w:t>
            </w:r>
          </w:p>
          <w:p w14:paraId="567E5B3D" w14:textId="77777777" w:rsidR="004144E7" w:rsidRPr="001A4C86" w:rsidRDefault="004144E7" w:rsidP="004144E7">
            <w:pPr>
              <w:pStyle w:val="Liststycke"/>
              <w:numPr>
                <w:ilvl w:val="0"/>
                <w:numId w:val="20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Enable modification of automated shopping lists and completion from planning to purchasing by integrating generated shopping lists with online shopping </w:t>
            </w:r>
          </w:p>
          <w:p w14:paraId="487F0F2C" w14:textId="77777777" w:rsidR="004144E7" w:rsidRPr="001A4C86" w:rsidRDefault="004144E7" w:rsidP="004144E7">
            <w:pPr>
              <w:pStyle w:val="Liststycke"/>
              <w:numPr>
                <w:ilvl w:val="0"/>
                <w:numId w:val="20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ync between devices so that several family members can contribute to food provision-related tasks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228" w:type="dxa"/>
          </w:tcPr>
          <w:p w14:paraId="4D75E6EC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High</w:t>
            </w:r>
          </w:p>
        </w:tc>
      </w:tr>
      <w:tr w:rsidR="004144E7" w:rsidRPr="001A4C86" w14:paraId="58830B4F" w14:textId="77777777" w:rsidTr="0073345E">
        <w:trPr>
          <w:trHeight w:val="251"/>
        </w:trPr>
        <w:tc>
          <w:tcPr>
            <w:tcW w:w="1583" w:type="dxa"/>
          </w:tcPr>
          <w:p w14:paraId="1975927C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iropolsky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, et al. (45), USA, 2020 </w:t>
            </w:r>
          </w:p>
          <w:p w14:paraId="4E815166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628" w:type="dxa"/>
          </w:tcPr>
          <w:p w14:paraId="521C924A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Qualitative study</w:t>
            </w:r>
          </w:p>
        </w:tc>
        <w:tc>
          <w:tcPr>
            <w:tcW w:w="1923" w:type="dxa"/>
          </w:tcPr>
          <w:p w14:paraId="2D2511BA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dult cancer survivors not meeting the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guidelines (20-39 years). n=13 (4 males, 8 females, 1 non-binary).</w:t>
            </w:r>
          </w:p>
        </w:tc>
        <w:tc>
          <w:tcPr>
            <w:tcW w:w="2525" w:type="dxa"/>
          </w:tcPr>
          <w:p w14:paraId="0225D52E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mi-structured interviews after using the activity tracker and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promoting app “Fitbit” including self-monitoring, goal setting, gamification, push notifications and social networking using a private Facebook group that includes app users and one invited family member or friend.</w:t>
            </w:r>
          </w:p>
        </w:tc>
        <w:tc>
          <w:tcPr>
            <w:tcW w:w="3685" w:type="dxa"/>
          </w:tcPr>
          <w:p w14:paraId="006FF991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Facilitators: </w:t>
            </w:r>
          </w:p>
          <w:p w14:paraId="62C5D777" w14:textId="77777777" w:rsidR="004144E7" w:rsidRPr="001A4C86" w:rsidRDefault="004144E7" w:rsidP="004144E7">
            <w:pPr>
              <w:pStyle w:val="Liststycke"/>
              <w:numPr>
                <w:ilvl w:val="0"/>
                <w:numId w:val="2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Wearable easy to use (small, light, waterproof)</w:t>
            </w:r>
          </w:p>
          <w:p w14:paraId="5AE7CC03" w14:textId="77777777" w:rsidR="004144E7" w:rsidRPr="001A4C86" w:rsidRDefault="004144E7" w:rsidP="004144E7">
            <w:pPr>
              <w:pStyle w:val="Liststycke"/>
              <w:numPr>
                <w:ilvl w:val="0"/>
                <w:numId w:val="2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Calorie tracking</w:t>
            </w:r>
          </w:p>
          <w:p w14:paraId="098A6962" w14:textId="77777777" w:rsidR="004144E7" w:rsidRPr="001A4C86" w:rsidRDefault="004144E7" w:rsidP="004144E7">
            <w:pPr>
              <w:pStyle w:val="Liststycke"/>
              <w:numPr>
                <w:ilvl w:val="0"/>
                <w:numId w:val="2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Gamified rewards</w:t>
            </w:r>
          </w:p>
          <w:p w14:paraId="1DF9835C" w14:textId="77777777" w:rsidR="004144E7" w:rsidRPr="001A4C86" w:rsidRDefault="004144E7" w:rsidP="004144E7">
            <w:pPr>
              <w:pStyle w:val="Liststycke"/>
              <w:numPr>
                <w:ilvl w:val="0"/>
                <w:numId w:val="2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otivational messages with a positive tone</w:t>
            </w:r>
          </w:p>
          <w:p w14:paraId="08312117" w14:textId="77777777" w:rsidR="004144E7" w:rsidRPr="001A4C86" w:rsidRDefault="004144E7" w:rsidP="004144E7">
            <w:pPr>
              <w:pStyle w:val="Liststycke"/>
              <w:numPr>
                <w:ilvl w:val="0"/>
                <w:numId w:val="2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ducational messages (e.g., benefits of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)</w:t>
            </w:r>
          </w:p>
          <w:p w14:paraId="5FCF1977" w14:textId="77777777" w:rsidR="004144E7" w:rsidRPr="001A4C86" w:rsidRDefault="004144E7" w:rsidP="004144E7">
            <w:pPr>
              <w:pStyle w:val="Liststycke"/>
              <w:numPr>
                <w:ilvl w:val="0"/>
                <w:numId w:val="2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Goal setting</w:t>
            </w:r>
          </w:p>
          <w:p w14:paraId="2710C738" w14:textId="77777777" w:rsidR="004144E7" w:rsidRPr="001A4C86" w:rsidRDefault="004144E7" w:rsidP="004144E7">
            <w:pPr>
              <w:pStyle w:val="Liststycke"/>
              <w:numPr>
                <w:ilvl w:val="0"/>
                <w:numId w:val="2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ocial networking (following online peer’s goals and activities, compete with and plan activities using the private social media group, sharing the experience and giving/receiving support from individuals with a similar medical history)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49B772C7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Barriers: </w:t>
            </w:r>
          </w:p>
          <w:p w14:paraId="1DBB286B" w14:textId="77777777" w:rsidR="004144E7" w:rsidRPr="001A4C86" w:rsidRDefault="004144E7" w:rsidP="004144E7">
            <w:pPr>
              <w:pStyle w:val="Liststycke"/>
              <w:numPr>
                <w:ilvl w:val="0"/>
                <w:numId w:val="2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Regular manual updates</w:t>
            </w:r>
          </w:p>
          <w:p w14:paraId="300A4878" w14:textId="77777777" w:rsidR="004144E7" w:rsidRPr="001A4C86" w:rsidRDefault="004144E7" w:rsidP="004144E7">
            <w:pPr>
              <w:pStyle w:val="Liststycke"/>
              <w:numPr>
                <w:ilvl w:val="0"/>
                <w:numId w:val="2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hort battery life of wearables</w:t>
            </w:r>
          </w:p>
          <w:p w14:paraId="158AF4E5" w14:textId="77777777" w:rsidR="004144E7" w:rsidRPr="001A4C86" w:rsidRDefault="004144E7" w:rsidP="004144E7">
            <w:pPr>
              <w:pStyle w:val="Liststycke"/>
              <w:numPr>
                <w:ilvl w:val="0"/>
                <w:numId w:val="2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Repetitive and impersonal messages</w:t>
            </w:r>
          </w:p>
          <w:p w14:paraId="0EE1ABBE" w14:textId="77777777" w:rsidR="004144E7" w:rsidRPr="001A4C86" w:rsidRDefault="004144E7" w:rsidP="004144E7">
            <w:pPr>
              <w:pStyle w:val="Liststycke"/>
              <w:numPr>
                <w:ilvl w:val="0"/>
                <w:numId w:val="2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Unrealistic and unachievable goals</w:t>
            </w:r>
          </w:p>
          <w:p w14:paraId="0286547F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>Suggested improvements:</w:t>
            </w:r>
          </w:p>
          <w:p w14:paraId="76642FA6" w14:textId="77777777" w:rsidR="004144E7" w:rsidRPr="001A4C86" w:rsidRDefault="004144E7" w:rsidP="004144E7">
            <w:pPr>
              <w:pStyle w:val="Liststycke"/>
              <w:numPr>
                <w:ilvl w:val="0"/>
                <w:numId w:val="2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laborate the social network (e.g., by sharing images using Snapchat or Instagram)</w:t>
            </w:r>
          </w:p>
          <w:p w14:paraId="7C84F741" w14:textId="77777777" w:rsidR="004144E7" w:rsidRPr="001A4C86" w:rsidRDefault="004144E7" w:rsidP="004144E7">
            <w:pPr>
              <w:pStyle w:val="Liststycke"/>
              <w:numPr>
                <w:ilvl w:val="0"/>
                <w:numId w:val="2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rrange competitions/challenges and meetup-style activities</w:t>
            </w:r>
          </w:p>
          <w:p w14:paraId="140E6470" w14:textId="77777777" w:rsidR="004144E7" w:rsidRPr="001A4C86" w:rsidRDefault="004144E7" w:rsidP="004144E7">
            <w:pPr>
              <w:pStyle w:val="Liststycke"/>
              <w:numPr>
                <w:ilvl w:val="0"/>
                <w:numId w:val="2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ake social networking available on the app</w:t>
            </w:r>
          </w:p>
          <w:p w14:paraId="072FDEDA" w14:textId="77777777" w:rsidR="004144E7" w:rsidRPr="001A4C86" w:rsidRDefault="004144E7" w:rsidP="004144E7">
            <w:pPr>
              <w:pStyle w:val="Liststycke"/>
              <w:numPr>
                <w:ilvl w:val="0"/>
                <w:numId w:val="2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rack more variables (e.g., heart rate)</w:t>
            </w:r>
          </w:p>
          <w:p w14:paraId="52851395" w14:textId="77777777" w:rsidR="004144E7" w:rsidRPr="001A4C86" w:rsidRDefault="004144E7" w:rsidP="004144E7">
            <w:pPr>
              <w:pStyle w:val="Liststycke"/>
              <w:numPr>
                <w:ilvl w:val="0"/>
                <w:numId w:val="2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resent weekly activates to view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patterns in a larger context</w:t>
            </w:r>
          </w:p>
          <w:p w14:paraId="564D126B" w14:textId="77777777" w:rsidR="004144E7" w:rsidRPr="001A4C86" w:rsidRDefault="004144E7" w:rsidP="004144E7">
            <w:pPr>
              <w:pStyle w:val="Liststycke"/>
              <w:numPr>
                <w:ilvl w:val="0"/>
                <w:numId w:val="2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ake messages more personal and varying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228" w:type="dxa"/>
          </w:tcPr>
          <w:p w14:paraId="65C88429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edium</w:t>
            </w:r>
          </w:p>
        </w:tc>
      </w:tr>
      <w:tr w:rsidR="004144E7" w:rsidRPr="001A4C86" w14:paraId="03086E4E" w14:textId="77777777" w:rsidTr="0073345E">
        <w:trPr>
          <w:trHeight w:val="713"/>
        </w:trPr>
        <w:tc>
          <w:tcPr>
            <w:tcW w:w="1583" w:type="dxa"/>
          </w:tcPr>
          <w:p w14:paraId="3655BD8D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ummah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, et al. (31), UK, 2016</w:t>
            </w:r>
          </w:p>
          <w:p w14:paraId="12559AA0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628" w:type="dxa"/>
          </w:tcPr>
          <w:p w14:paraId="79199BC7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ixed-method study</w:t>
            </w:r>
          </w:p>
        </w:tc>
        <w:tc>
          <w:tcPr>
            <w:tcW w:w="1923" w:type="dxa"/>
          </w:tcPr>
          <w:p w14:paraId="667A0F36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dults with obesity (mean age 42.6 years). n=14 (3 males, 11 females)</w:t>
            </w:r>
          </w:p>
        </w:tc>
        <w:tc>
          <w:tcPr>
            <w:tcW w:w="2525" w:type="dxa"/>
          </w:tcPr>
          <w:p w14:paraId="73A67670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mi-structured interviews were conducted after interacting with two prototype versions of the vegetable promoting app “</w:t>
            </w: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Vegethon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” including self-monitoring only or self-monitoring and habit challenges using goal setting, daily inspiration and push notifications.</w:t>
            </w:r>
          </w:p>
        </w:tc>
        <w:tc>
          <w:tcPr>
            <w:tcW w:w="3685" w:type="dxa"/>
          </w:tcPr>
          <w:p w14:paraId="541A8F23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Facilitators: </w:t>
            </w:r>
          </w:p>
          <w:p w14:paraId="19F213A6" w14:textId="77777777" w:rsidR="004144E7" w:rsidRPr="001A4C86" w:rsidRDefault="004144E7" w:rsidP="004144E7">
            <w:pPr>
              <w:pStyle w:val="Liststycke"/>
              <w:numPr>
                <w:ilvl w:val="0"/>
                <w:numId w:val="2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lf-monitoring</w:t>
            </w:r>
          </w:p>
          <w:p w14:paraId="76E88A4A" w14:textId="77777777" w:rsidR="004144E7" w:rsidRPr="001A4C86" w:rsidRDefault="004144E7" w:rsidP="004144E7">
            <w:pPr>
              <w:pStyle w:val="Liststycke"/>
              <w:numPr>
                <w:ilvl w:val="0"/>
                <w:numId w:val="2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imple and easy to follow</w:t>
            </w:r>
          </w:p>
          <w:p w14:paraId="520E218F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  <w:p w14:paraId="032A3B5A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uggested improvements: </w:t>
            </w:r>
          </w:p>
          <w:p w14:paraId="06339B5B" w14:textId="77777777" w:rsidR="004144E7" w:rsidRPr="001A4C86" w:rsidRDefault="004144E7" w:rsidP="004144E7">
            <w:pPr>
              <w:pStyle w:val="Liststycke"/>
              <w:numPr>
                <w:ilvl w:val="0"/>
                <w:numId w:val="2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rack type of consumed vegetables</w:t>
            </w:r>
          </w:p>
          <w:p w14:paraId="04DB9342" w14:textId="77777777" w:rsidR="004144E7" w:rsidRPr="001A4C86" w:rsidRDefault="004144E7" w:rsidP="004144E7">
            <w:pPr>
              <w:pStyle w:val="Liststycke"/>
              <w:numPr>
                <w:ilvl w:val="0"/>
                <w:numId w:val="2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ake graphs easier to read if including habit challenges</w:t>
            </w:r>
          </w:p>
          <w:p w14:paraId="76AD00FD" w14:textId="77777777" w:rsidR="004144E7" w:rsidRPr="001A4C86" w:rsidRDefault="004144E7" w:rsidP="004144E7">
            <w:pPr>
              <w:pStyle w:val="Liststycke"/>
              <w:numPr>
                <w:ilvl w:val="0"/>
                <w:numId w:val="2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dd more inspirational and educational elements (practical tips, benefits of a healthy diet)</w:t>
            </w:r>
          </w:p>
          <w:p w14:paraId="660BD96E" w14:textId="77777777" w:rsidR="004144E7" w:rsidRPr="001A4C86" w:rsidRDefault="004144E7" w:rsidP="004144E7">
            <w:pPr>
              <w:pStyle w:val="Liststycke"/>
              <w:numPr>
                <w:ilvl w:val="0"/>
                <w:numId w:val="2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ersonalized and adjustable reminders (frequency, time)</w:t>
            </w:r>
          </w:p>
          <w:p w14:paraId="6FA13D14" w14:textId="77777777" w:rsidR="004144E7" w:rsidRPr="001A4C86" w:rsidRDefault="004144E7" w:rsidP="004144E7">
            <w:pPr>
              <w:pStyle w:val="Liststycke"/>
              <w:numPr>
                <w:ilvl w:val="0"/>
                <w:numId w:val="2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ocial networking (arrange competitions with online peers). 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228" w:type="dxa"/>
          </w:tcPr>
          <w:p w14:paraId="17B12C97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edium</w:t>
            </w:r>
          </w:p>
        </w:tc>
      </w:tr>
      <w:tr w:rsidR="004144E7" w:rsidRPr="001A4C86" w14:paraId="34E21086" w14:textId="77777777" w:rsidTr="0073345E">
        <w:trPr>
          <w:trHeight w:val="810"/>
        </w:trPr>
        <w:tc>
          <w:tcPr>
            <w:tcW w:w="1583" w:type="dxa"/>
          </w:tcPr>
          <w:p w14:paraId="757C6AD1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Nurmi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, et al. (39), Finland, 2020</w:t>
            </w:r>
          </w:p>
          <w:p w14:paraId="411AD4E1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628" w:type="dxa"/>
          </w:tcPr>
          <w:p w14:paraId="3D659D5F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ixed-method study</w:t>
            </w:r>
          </w:p>
        </w:tc>
        <w:tc>
          <w:tcPr>
            <w:tcW w:w="1923" w:type="dxa"/>
          </w:tcPr>
          <w:p w14:paraId="7E5312FC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General adults (25-63 years). n=12 (4 males, 8 females). </w:t>
            </w:r>
          </w:p>
        </w:tc>
        <w:tc>
          <w:tcPr>
            <w:tcW w:w="2525" w:type="dxa"/>
          </w:tcPr>
          <w:p w14:paraId="540C46B4" w14:textId="4182D9A1" w:rsidR="004144E7" w:rsidRPr="001A4C86" w:rsidRDefault="006A7B92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Instant t</w:t>
            </w:r>
            <w:r w:rsidR="004144E7"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hink-aloud and semi-structured interviews when or after interacting with the PA</w:t>
            </w:r>
            <w:r w:rsidR="004144E7"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="004144E7"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promoting app “Precious” including autonomy support by motivational interviewing, goal setting, action planning, self-monitoring, gamification and push notifications.  </w:t>
            </w:r>
          </w:p>
        </w:tc>
        <w:tc>
          <w:tcPr>
            <w:tcW w:w="3685" w:type="dxa"/>
          </w:tcPr>
          <w:p w14:paraId="76015CA7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Facilitators:</w:t>
            </w:r>
          </w:p>
          <w:p w14:paraId="2D4C56C6" w14:textId="77777777" w:rsidR="004144E7" w:rsidRPr="001A4C86" w:rsidRDefault="004144E7" w:rsidP="004144E7">
            <w:pPr>
              <w:pStyle w:val="Liststycke"/>
              <w:numPr>
                <w:ilvl w:val="0"/>
                <w:numId w:val="26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lf-monitoring</w:t>
            </w:r>
          </w:p>
          <w:p w14:paraId="64A9B72E" w14:textId="77777777" w:rsidR="004144E7" w:rsidRPr="001A4C86" w:rsidRDefault="004144E7" w:rsidP="004144E7">
            <w:pPr>
              <w:pStyle w:val="Liststycke"/>
              <w:numPr>
                <w:ilvl w:val="0"/>
                <w:numId w:val="26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ersonalized content and feedback tailored to profile set-ups (sex, age, interests, goals)</w:t>
            </w:r>
          </w:p>
          <w:p w14:paraId="5DE543F7" w14:textId="77777777" w:rsidR="004144E7" w:rsidRPr="001A4C86" w:rsidRDefault="004144E7" w:rsidP="004144E7">
            <w:pPr>
              <w:pStyle w:val="Liststycke"/>
              <w:numPr>
                <w:ilvl w:val="0"/>
                <w:numId w:val="26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uggested and motivational outcome goals</w:t>
            </w:r>
          </w:p>
          <w:p w14:paraId="3F6D35EB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 xml:space="preserve">Barriers: </w:t>
            </w:r>
          </w:p>
          <w:p w14:paraId="5BBA5462" w14:textId="77777777" w:rsidR="004144E7" w:rsidRPr="001A4C86" w:rsidRDefault="004144E7" w:rsidP="004144E7">
            <w:pPr>
              <w:pStyle w:val="Liststycke"/>
              <w:numPr>
                <w:ilvl w:val="0"/>
                <w:numId w:val="2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oo many elements and options, especially for older users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16440F8B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uggested improvements: </w:t>
            </w:r>
          </w:p>
          <w:p w14:paraId="4C14F61A" w14:textId="77777777" w:rsidR="004144E7" w:rsidRPr="001A4C86" w:rsidRDefault="004144E7" w:rsidP="004144E7">
            <w:pPr>
              <w:pStyle w:val="Liststycke"/>
              <w:numPr>
                <w:ilvl w:val="0"/>
                <w:numId w:val="2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implify the motivational interview (fewer answer options)</w:t>
            </w:r>
          </w:p>
          <w:p w14:paraId="5B321C89" w14:textId="77777777" w:rsidR="004144E7" w:rsidRPr="001A4C86" w:rsidRDefault="004144E7" w:rsidP="004144E7">
            <w:pPr>
              <w:pStyle w:val="Liststycke"/>
              <w:numPr>
                <w:ilvl w:val="0"/>
                <w:numId w:val="2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ake profile set-ups changeable and do not tunnel the content to stereotype activities</w:t>
            </w:r>
          </w:p>
          <w:p w14:paraId="2C7D8C7C" w14:textId="77777777" w:rsidR="004144E7" w:rsidRPr="001A4C86" w:rsidRDefault="004144E7" w:rsidP="004144E7">
            <w:pPr>
              <w:pStyle w:val="Liststycke"/>
              <w:numPr>
                <w:ilvl w:val="0"/>
                <w:numId w:val="2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void discouraging feedback</w:t>
            </w:r>
          </w:p>
          <w:p w14:paraId="67834D48" w14:textId="77777777" w:rsidR="004144E7" w:rsidRPr="001A4C86" w:rsidRDefault="004144E7" w:rsidP="004144E7">
            <w:pPr>
              <w:pStyle w:val="Liststycke"/>
              <w:numPr>
                <w:ilvl w:val="0"/>
                <w:numId w:val="2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rovide activity tips</w:t>
            </w:r>
          </w:p>
          <w:p w14:paraId="3338B400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3228" w:type="dxa"/>
          </w:tcPr>
          <w:p w14:paraId="215E2C9C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edium</w:t>
            </w:r>
          </w:p>
        </w:tc>
      </w:tr>
      <w:tr w:rsidR="004144E7" w:rsidRPr="001A4C86" w14:paraId="2242BDA8" w14:textId="77777777" w:rsidTr="0073345E">
        <w:trPr>
          <w:trHeight w:val="251"/>
        </w:trPr>
        <w:tc>
          <w:tcPr>
            <w:tcW w:w="1583" w:type="dxa"/>
          </w:tcPr>
          <w:p w14:paraId="5FA0B2D4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aul, et al. (32), UK, 2017</w:t>
            </w:r>
          </w:p>
          <w:p w14:paraId="32F95A2A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628" w:type="dxa"/>
          </w:tcPr>
          <w:p w14:paraId="2304CD5C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ixed-method study</w:t>
            </w:r>
          </w:p>
        </w:tc>
        <w:tc>
          <w:tcPr>
            <w:tcW w:w="1923" w:type="dxa"/>
          </w:tcPr>
          <w:p w14:paraId="0A46FC92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Healthy older adults (mean age 71.1 years). n=15 (8 males, 7 females).  </w:t>
            </w:r>
          </w:p>
        </w:tc>
        <w:tc>
          <w:tcPr>
            <w:tcW w:w="2525" w:type="dxa"/>
          </w:tcPr>
          <w:p w14:paraId="60541EB7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Focus group discussions after 6 weeks using the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promoting app “STARFISH” including self-monitoring, goal setting, gamification/social networking (fishes swimming in a common sea as users’ activity level).</w:t>
            </w:r>
          </w:p>
        </w:tc>
        <w:tc>
          <w:tcPr>
            <w:tcW w:w="3685" w:type="dxa"/>
          </w:tcPr>
          <w:p w14:paraId="162B3CBB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Facilitators: </w:t>
            </w:r>
          </w:p>
          <w:p w14:paraId="13C59B24" w14:textId="77777777" w:rsidR="004144E7" w:rsidRPr="001A4C86" w:rsidRDefault="004144E7" w:rsidP="004144E7">
            <w:pPr>
              <w:pStyle w:val="Liststycke"/>
              <w:numPr>
                <w:ilvl w:val="0"/>
                <w:numId w:val="2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imple layout</w:t>
            </w:r>
          </w:p>
          <w:p w14:paraId="1EDD7950" w14:textId="77777777" w:rsidR="004144E7" w:rsidRPr="001A4C86" w:rsidRDefault="004144E7" w:rsidP="004144E7">
            <w:pPr>
              <w:pStyle w:val="Liststycke"/>
              <w:numPr>
                <w:ilvl w:val="0"/>
                <w:numId w:val="2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Real-time self-monitoring </w:t>
            </w:r>
          </w:p>
          <w:p w14:paraId="3183C59C" w14:textId="77777777" w:rsidR="004144E7" w:rsidRPr="001A4C86" w:rsidRDefault="004144E7" w:rsidP="004144E7">
            <w:pPr>
              <w:pStyle w:val="Liststycke"/>
              <w:numPr>
                <w:ilvl w:val="0"/>
                <w:numId w:val="2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tep count history</w:t>
            </w:r>
          </w:p>
          <w:p w14:paraId="2740B974" w14:textId="77777777" w:rsidR="004144E7" w:rsidRPr="001A4C86" w:rsidRDefault="004144E7" w:rsidP="004144E7">
            <w:pPr>
              <w:pStyle w:val="Liststycke"/>
              <w:numPr>
                <w:ilvl w:val="0"/>
                <w:numId w:val="28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Gamification/social networking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7917716D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Barriers: </w:t>
            </w:r>
          </w:p>
          <w:p w14:paraId="13675E15" w14:textId="77777777" w:rsidR="004144E7" w:rsidRPr="001A4C86" w:rsidRDefault="004144E7" w:rsidP="004144E7">
            <w:pPr>
              <w:pStyle w:val="Liststycke"/>
              <w:numPr>
                <w:ilvl w:val="0"/>
                <w:numId w:val="2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echnical issues (low technology experience)</w:t>
            </w:r>
          </w:p>
          <w:p w14:paraId="7F910C4A" w14:textId="77777777" w:rsidR="004144E7" w:rsidRPr="001A4C86" w:rsidRDefault="004144E7" w:rsidP="004144E7">
            <w:pPr>
              <w:pStyle w:val="Liststycke"/>
              <w:numPr>
                <w:ilvl w:val="0"/>
                <w:numId w:val="2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mall text size</w:t>
            </w:r>
          </w:p>
          <w:p w14:paraId="7A9169B7" w14:textId="77777777" w:rsidR="004144E7" w:rsidRPr="001A4C86" w:rsidRDefault="004144E7" w:rsidP="004144E7">
            <w:pPr>
              <w:pStyle w:val="Liststycke"/>
              <w:numPr>
                <w:ilvl w:val="0"/>
                <w:numId w:val="2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tracking by phone</w:t>
            </w:r>
          </w:p>
          <w:p w14:paraId="379194FB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 xml:space="preserve">Suggested improvements: </w:t>
            </w:r>
          </w:p>
          <w:p w14:paraId="670D32A1" w14:textId="77777777" w:rsidR="004144E7" w:rsidRPr="001A4C86" w:rsidRDefault="004144E7" w:rsidP="004144E7">
            <w:pPr>
              <w:pStyle w:val="Liststycke"/>
              <w:numPr>
                <w:ilvl w:val="0"/>
                <w:numId w:val="30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rovide an app manual</w:t>
            </w:r>
          </w:p>
          <w:p w14:paraId="005C3557" w14:textId="77777777" w:rsidR="004144E7" w:rsidRPr="001A4C86" w:rsidRDefault="004144E7" w:rsidP="004144E7">
            <w:pPr>
              <w:pStyle w:val="Liststycke"/>
              <w:numPr>
                <w:ilvl w:val="0"/>
                <w:numId w:val="30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Track more activities than walking (e.g., cycling, wearable). </w:t>
            </w:r>
          </w:p>
          <w:p w14:paraId="6C76FED4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3228" w:type="dxa"/>
          </w:tcPr>
          <w:p w14:paraId="2C1AFC03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edium</w:t>
            </w:r>
          </w:p>
        </w:tc>
      </w:tr>
      <w:tr w:rsidR="004144E7" w:rsidRPr="001A4C86" w14:paraId="5FEA5C1C" w14:textId="77777777" w:rsidTr="0073345E">
        <w:trPr>
          <w:trHeight w:val="251"/>
        </w:trPr>
        <w:tc>
          <w:tcPr>
            <w:tcW w:w="1583" w:type="dxa"/>
          </w:tcPr>
          <w:p w14:paraId="7572A334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oppe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, et al. (37), Belgium, 2018</w:t>
            </w:r>
          </w:p>
          <w:p w14:paraId="49EC058A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628" w:type="dxa"/>
          </w:tcPr>
          <w:p w14:paraId="7E9D5E83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ixed-method study</w:t>
            </w:r>
          </w:p>
        </w:tc>
        <w:tc>
          <w:tcPr>
            <w:tcW w:w="1923" w:type="dxa"/>
          </w:tcPr>
          <w:p w14:paraId="763FD08E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General adults (mean age 46.65 years). n=20 (10 males, 10 females).</w:t>
            </w:r>
          </w:p>
        </w:tc>
        <w:tc>
          <w:tcPr>
            <w:tcW w:w="2525" w:type="dxa"/>
          </w:tcPr>
          <w:p w14:paraId="0930D94A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mi-structured interviews after 5 weeks of use of the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promoting web-based platform “</w:t>
            </w: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yPlan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2.0” where users choose “increase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” or “decrease SB” as main target behavior, further including action planning, goal setting, push notifications, coping planning and self-monitoring. </w:t>
            </w:r>
          </w:p>
        </w:tc>
        <w:tc>
          <w:tcPr>
            <w:tcW w:w="3685" w:type="dxa"/>
          </w:tcPr>
          <w:p w14:paraId="320CAF8B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Facilitators: </w:t>
            </w:r>
          </w:p>
          <w:p w14:paraId="2BB74229" w14:textId="77777777" w:rsidR="004144E7" w:rsidRPr="001A4C86" w:rsidRDefault="004144E7" w:rsidP="004144E7">
            <w:pPr>
              <w:pStyle w:val="Liststycke"/>
              <w:numPr>
                <w:ilvl w:val="0"/>
                <w:numId w:val="3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User-friendly layout (clear and straightforward)</w:t>
            </w:r>
          </w:p>
          <w:p w14:paraId="3071F07E" w14:textId="77777777" w:rsidR="004144E7" w:rsidRPr="001A4C86" w:rsidRDefault="004144E7" w:rsidP="004144E7">
            <w:pPr>
              <w:pStyle w:val="Liststycke"/>
              <w:numPr>
                <w:ilvl w:val="0"/>
                <w:numId w:val="3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ersonalized feedback</w:t>
            </w:r>
          </w:p>
          <w:p w14:paraId="1E23E432" w14:textId="77777777" w:rsidR="004144E7" w:rsidRPr="001A4C86" w:rsidRDefault="004144E7" w:rsidP="004144E7">
            <w:pPr>
              <w:pStyle w:val="Liststycke"/>
              <w:numPr>
                <w:ilvl w:val="0"/>
                <w:numId w:val="3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ction planning</w:t>
            </w:r>
          </w:p>
          <w:p w14:paraId="61F62482" w14:textId="77777777" w:rsidR="004144E7" w:rsidRPr="001A4C86" w:rsidRDefault="004144E7" w:rsidP="004144E7">
            <w:pPr>
              <w:pStyle w:val="Liststycke"/>
              <w:numPr>
                <w:ilvl w:val="0"/>
                <w:numId w:val="3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Barrier identification and problem solving</w:t>
            </w:r>
          </w:p>
          <w:p w14:paraId="3AE380F8" w14:textId="77777777" w:rsidR="004144E7" w:rsidRPr="001A4C86" w:rsidRDefault="004144E7" w:rsidP="004144E7">
            <w:pPr>
              <w:pStyle w:val="Liststycke"/>
              <w:numPr>
                <w:ilvl w:val="0"/>
                <w:numId w:val="3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Goal reviewer</w:t>
            </w:r>
          </w:p>
          <w:p w14:paraId="44D77998" w14:textId="77777777" w:rsidR="004144E7" w:rsidRPr="001A4C86" w:rsidRDefault="004144E7" w:rsidP="004144E7">
            <w:pPr>
              <w:pStyle w:val="Liststycke"/>
              <w:numPr>
                <w:ilvl w:val="0"/>
                <w:numId w:val="3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ime-efficient</w:t>
            </w:r>
          </w:p>
          <w:p w14:paraId="19608B59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 xml:space="preserve">Suggested improvements: </w:t>
            </w:r>
          </w:p>
          <w:p w14:paraId="27CE819E" w14:textId="77777777" w:rsidR="004144E7" w:rsidRPr="001A4C86" w:rsidRDefault="004144E7" w:rsidP="004144E7">
            <w:pPr>
              <w:pStyle w:val="Liststycke"/>
              <w:numPr>
                <w:ilvl w:val="0"/>
                <w:numId w:val="3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More colorful design </w:t>
            </w:r>
          </w:p>
          <w:p w14:paraId="384F4B4A" w14:textId="77777777" w:rsidR="004144E7" w:rsidRPr="001A4C86" w:rsidRDefault="004144E7" w:rsidP="004144E7">
            <w:pPr>
              <w:pStyle w:val="Liststycke"/>
              <w:numPr>
                <w:ilvl w:val="0"/>
                <w:numId w:val="3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ore varying content</w:t>
            </w:r>
          </w:p>
          <w:p w14:paraId="550814E6" w14:textId="77777777" w:rsidR="004144E7" w:rsidRPr="001A4C86" w:rsidRDefault="004144E7" w:rsidP="004144E7">
            <w:pPr>
              <w:pStyle w:val="Liststycke"/>
              <w:numPr>
                <w:ilvl w:val="0"/>
                <w:numId w:val="3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ailor the content to current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and motivational level</w:t>
            </w:r>
          </w:p>
          <w:p w14:paraId="32168C2E" w14:textId="77777777" w:rsidR="004144E7" w:rsidRPr="001A4C86" w:rsidRDefault="004144E7" w:rsidP="004144E7">
            <w:pPr>
              <w:pStyle w:val="Liststycke"/>
              <w:numPr>
                <w:ilvl w:val="0"/>
                <w:numId w:val="3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Focus either on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or SB (not both)</w:t>
            </w:r>
          </w:p>
          <w:p w14:paraId="260C8546" w14:textId="77777777" w:rsidR="004144E7" w:rsidRPr="001A4C86" w:rsidRDefault="004144E7" w:rsidP="004144E7">
            <w:pPr>
              <w:pStyle w:val="Liststycke"/>
              <w:numPr>
                <w:ilvl w:val="0"/>
                <w:numId w:val="3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rovide more guidance on action planning and barrier identification</w:t>
            </w:r>
          </w:p>
          <w:p w14:paraId="4961899F" w14:textId="77777777" w:rsidR="004144E7" w:rsidRPr="001A4C86" w:rsidRDefault="004144E7" w:rsidP="004144E7">
            <w:pPr>
              <w:pStyle w:val="Liststycke"/>
              <w:numPr>
                <w:ilvl w:val="0"/>
                <w:numId w:val="3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dd more activity tips</w:t>
            </w:r>
          </w:p>
          <w:p w14:paraId="3DE985A2" w14:textId="77777777" w:rsidR="004144E7" w:rsidRPr="001A4C86" w:rsidRDefault="004144E7" w:rsidP="004144E7">
            <w:pPr>
              <w:pStyle w:val="Liststycke"/>
              <w:numPr>
                <w:ilvl w:val="0"/>
                <w:numId w:val="3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nable to share success stories with online peers</w:t>
            </w:r>
          </w:p>
          <w:p w14:paraId="42B86EC5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3228" w:type="dxa"/>
          </w:tcPr>
          <w:p w14:paraId="387E4A04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edium</w:t>
            </w:r>
          </w:p>
        </w:tc>
      </w:tr>
      <w:tr w:rsidR="004144E7" w:rsidRPr="001A4C86" w14:paraId="00C931B0" w14:textId="77777777" w:rsidTr="0073345E">
        <w:trPr>
          <w:trHeight w:val="504"/>
        </w:trPr>
        <w:tc>
          <w:tcPr>
            <w:tcW w:w="1583" w:type="dxa"/>
          </w:tcPr>
          <w:p w14:paraId="3CDC8426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Riberio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, et al. (40), Portugal, 2017</w:t>
            </w:r>
          </w:p>
          <w:p w14:paraId="72C687CF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628" w:type="dxa"/>
          </w:tcPr>
          <w:p w14:paraId="45550084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ixed-method study</w:t>
            </w:r>
          </w:p>
        </w:tc>
        <w:tc>
          <w:tcPr>
            <w:tcW w:w="1923" w:type="dxa"/>
          </w:tcPr>
          <w:p w14:paraId="6901AC94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General adults (18-35 years). Questionnaire n=32, interview n=10.  </w:t>
            </w:r>
          </w:p>
        </w:tc>
        <w:tc>
          <w:tcPr>
            <w:tcW w:w="2525" w:type="dxa"/>
          </w:tcPr>
          <w:p w14:paraId="0046A7CD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Online questionnaire and semi-structured interviews after 4 weeks of using the healthy lifestyle promoting app “Happy” to prevent cancer, including self-monitoring and push notifications.    </w:t>
            </w:r>
          </w:p>
        </w:tc>
        <w:tc>
          <w:tcPr>
            <w:tcW w:w="3685" w:type="dxa"/>
          </w:tcPr>
          <w:p w14:paraId="31A00484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Facilitators: </w:t>
            </w:r>
          </w:p>
          <w:p w14:paraId="62DA19C3" w14:textId="77777777" w:rsidR="004144E7" w:rsidRPr="001A4C86" w:rsidRDefault="004144E7" w:rsidP="004144E7">
            <w:pPr>
              <w:pStyle w:val="Liststycke"/>
              <w:numPr>
                <w:ilvl w:val="0"/>
                <w:numId w:val="3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asily accessible when available on your smartphone</w:t>
            </w:r>
          </w:p>
          <w:p w14:paraId="641B45F3" w14:textId="77777777" w:rsidR="004144E7" w:rsidRPr="001A4C86" w:rsidRDefault="004144E7" w:rsidP="004144E7">
            <w:pPr>
              <w:pStyle w:val="Liststycke"/>
              <w:numPr>
                <w:ilvl w:val="0"/>
                <w:numId w:val="3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Layout and content with a positive tone hence not associated with disease</w:t>
            </w:r>
          </w:p>
          <w:p w14:paraId="05575BA4" w14:textId="77777777" w:rsidR="004144E7" w:rsidRPr="001A4C86" w:rsidRDefault="004144E7" w:rsidP="004144E7">
            <w:pPr>
              <w:pStyle w:val="Liststycke"/>
              <w:numPr>
                <w:ilvl w:val="0"/>
                <w:numId w:val="3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ersonalized notifications</w:t>
            </w:r>
          </w:p>
          <w:p w14:paraId="03634653" w14:textId="77777777" w:rsidR="004144E7" w:rsidRPr="001A4C86" w:rsidRDefault="004144E7" w:rsidP="004144E7">
            <w:pPr>
              <w:pStyle w:val="Liststycke"/>
              <w:numPr>
                <w:ilvl w:val="0"/>
                <w:numId w:val="3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The easy and educational way in monitoring lifestyle habits (e.g., healthy foods, physical activities) using “Happy-scores” </w:t>
            </w:r>
            <w:r w:rsidRPr="001A4C86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br/>
            </w:r>
          </w:p>
          <w:p w14:paraId="128D83EB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Barriers: </w:t>
            </w:r>
          </w:p>
          <w:p w14:paraId="5A0A96D3" w14:textId="77777777" w:rsidR="004144E7" w:rsidRPr="001A4C86" w:rsidRDefault="004144E7" w:rsidP="004144E7">
            <w:pPr>
              <w:pStyle w:val="Liststycke"/>
              <w:numPr>
                <w:ilvl w:val="0"/>
                <w:numId w:val="3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Content is not interactive enough and varying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63490F4A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uggested improvements:</w:t>
            </w:r>
          </w:p>
          <w:p w14:paraId="04DC86A4" w14:textId="77777777" w:rsidR="004144E7" w:rsidRPr="001A4C86" w:rsidRDefault="004144E7" w:rsidP="004144E7">
            <w:pPr>
              <w:pStyle w:val="Liststycke"/>
              <w:numPr>
                <w:ilvl w:val="0"/>
                <w:numId w:val="3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Include social networking (arrange exercise/diet groups) </w:t>
            </w:r>
          </w:p>
          <w:p w14:paraId="1B26059E" w14:textId="77777777" w:rsidR="004144E7" w:rsidRPr="001A4C86" w:rsidRDefault="004144E7" w:rsidP="004144E7">
            <w:pPr>
              <w:pStyle w:val="Liststycke"/>
              <w:numPr>
                <w:ilvl w:val="0"/>
                <w:numId w:val="3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Integrate the app with other apps (e.g. calendar/alarm/fitness apps) </w:t>
            </w:r>
          </w:p>
          <w:p w14:paraId="1CB22F2E" w14:textId="77777777" w:rsidR="004144E7" w:rsidRPr="001A4C86" w:rsidRDefault="004144E7" w:rsidP="004144E7">
            <w:pPr>
              <w:pStyle w:val="Liststycke"/>
              <w:numPr>
                <w:ilvl w:val="0"/>
                <w:numId w:val="3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Add motivational push notifications 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228" w:type="dxa"/>
          </w:tcPr>
          <w:p w14:paraId="7AC8B4B3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edium</w:t>
            </w:r>
          </w:p>
        </w:tc>
      </w:tr>
      <w:tr w:rsidR="004144E7" w:rsidRPr="001A4C86" w14:paraId="59083BD6" w14:textId="77777777" w:rsidTr="0073345E">
        <w:trPr>
          <w:trHeight w:val="504"/>
        </w:trPr>
        <w:tc>
          <w:tcPr>
            <w:tcW w:w="1583" w:type="dxa"/>
          </w:tcPr>
          <w:p w14:paraId="4183EDC0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Roberts, et al. (33), UK, 2019</w:t>
            </w:r>
          </w:p>
        </w:tc>
        <w:tc>
          <w:tcPr>
            <w:tcW w:w="1628" w:type="dxa"/>
          </w:tcPr>
          <w:p w14:paraId="7D44BD28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Qualitative study</w:t>
            </w:r>
          </w:p>
        </w:tc>
        <w:tc>
          <w:tcPr>
            <w:tcW w:w="1923" w:type="dxa"/>
          </w:tcPr>
          <w:p w14:paraId="5119AE1A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dult cancer survivors (mean age 60 years). n=32 (22 males, 10 females).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2525" w:type="dxa"/>
          </w:tcPr>
          <w:p w14:paraId="6138FDF9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mi-structured interviews after 2 weeks of using two out of four publicly available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promoting apps, including behavior change techniques (1 week per app).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 xml:space="preserve"> </w:t>
            </w:r>
          </w:p>
        </w:tc>
        <w:tc>
          <w:tcPr>
            <w:tcW w:w="3685" w:type="dxa"/>
          </w:tcPr>
          <w:p w14:paraId="62743430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Facilitators: </w:t>
            </w:r>
          </w:p>
          <w:p w14:paraId="1F030382" w14:textId="77777777" w:rsidR="004144E7" w:rsidRPr="001A4C86" w:rsidRDefault="004144E7" w:rsidP="004144E7">
            <w:pPr>
              <w:pStyle w:val="Liststycke"/>
              <w:numPr>
                <w:ilvl w:val="0"/>
                <w:numId w:val="3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asy exercises (no equipment needed, no cost, not having to attend a specific exercise facility)</w:t>
            </w:r>
          </w:p>
          <w:p w14:paraId="51AA658C" w14:textId="77777777" w:rsidR="004144E7" w:rsidRPr="001A4C86" w:rsidRDefault="004144E7" w:rsidP="004144E7">
            <w:pPr>
              <w:pStyle w:val="Liststycke"/>
              <w:numPr>
                <w:ilvl w:val="0"/>
                <w:numId w:val="3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xercise demonstrations by video</w:t>
            </w:r>
          </w:p>
          <w:p w14:paraId="1106851A" w14:textId="77777777" w:rsidR="004144E7" w:rsidRPr="001A4C86" w:rsidRDefault="004144E7" w:rsidP="004144E7">
            <w:pPr>
              <w:pStyle w:val="Liststycke"/>
              <w:numPr>
                <w:ilvl w:val="0"/>
                <w:numId w:val="3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Individualized content tailored to goals, motivational level and physical condition </w:t>
            </w:r>
          </w:p>
          <w:p w14:paraId="422CF6BC" w14:textId="77777777" w:rsidR="004144E7" w:rsidRPr="001A4C86" w:rsidRDefault="004144E7" w:rsidP="004144E7">
            <w:pPr>
              <w:pStyle w:val="Liststycke"/>
              <w:numPr>
                <w:ilvl w:val="0"/>
                <w:numId w:val="3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ccurate activity tracker</w:t>
            </w:r>
          </w:p>
          <w:p w14:paraId="52025E4A" w14:textId="77777777" w:rsidR="004144E7" w:rsidRPr="001A4C86" w:rsidRDefault="004144E7" w:rsidP="004144E7">
            <w:pPr>
              <w:pStyle w:val="Liststycke"/>
              <w:numPr>
                <w:ilvl w:val="0"/>
                <w:numId w:val="3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rustworthy content (evidence-based)</w:t>
            </w:r>
          </w:p>
          <w:p w14:paraId="3FE82E79" w14:textId="77777777" w:rsidR="004144E7" w:rsidRPr="001A4C86" w:rsidRDefault="004144E7" w:rsidP="004144E7">
            <w:pPr>
              <w:pStyle w:val="Liststycke"/>
              <w:numPr>
                <w:ilvl w:val="0"/>
                <w:numId w:val="3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Push notifications (feedback on behavior, reminders) </w:t>
            </w:r>
          </w:p>
          <w:p w14:paraId="494BBFE2" w14:textId="77777777" w:rsidR="004144E7" w:rsidRPr="001A4C86" w:rsidRDefault="004144E7" w:rsidP="004144E7">
            <w:pPr>
              <w:pStyle w:val="Liststycke"/>
              <w:numPr>
                <w:ilvl w:val="0"/>
                <w:numId w:val="3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lf-monitoring (especially step counting; safe, accessible, achievable hence enjoyable)</w:t>
            </w:r>
          </w:p>
          <w:p w14:paraId="7A0D1877" w14:textId="77777777" w:rsidR="004144E7" w:rsidRPr="001A4C86" w:rsidRDefault="004144E7" w:rsidP="004144E7">
            <w:pPr>
              <w:pStyle w:val="Liststycke"/>
              <w:numPr>
                <w:ilvl w:val="0"/>
                <w:numId w:val="3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Goal setting</w:t>
            </w:r>
          </w:p>
          <w:p w14:paraId="6370857D" w14:textId="77777777" w:rsidR="004144E7" w:rsidRPr="001A4C86" w:rsidRDefault="004144E7" w:rsidP="004144E7">
            <w:pPr>
              <w:pStyle w:val="Liststycke"/>
              <w:numPr>
                <w:ilvl w:val="0"/>
                <w:numId w:val="3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asily navigated layout</w:t>
            </w:r>
          </w:p>
          <w:p w14:paraId="6EBDFAC7" w14:textId="77777777" w:rsidR="004144E7" w:rsidRPr="001A4C86" w:rsidRDefault="004144E7" w:rsidP="004144E7">
            <w:pPr>
              <w:pStyle w:val="Liststycke"/>
              <w:numPr>
                <w:ilvl w:val="0"/>
                <w:numId w:val="3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Visually interactive (low level of literacy required)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094A937D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Barriers: </w:t>
            </w:r>
          </w:p>
          <w:p w14:paraId="0D08EB2B" w14:textId="77777777" w:rsidR="004144E7" w:rsidRPr="001A4C86" w:rsidRDefault="004144E7" w:rsidP="004144E7">
            <w:pPr>
              <w:pStyle w:val="Liststycke"/>
              <w:numPr>
                <w:ilvl w:val="0"/>
                <w:numId w:val="36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Unsupervised exercise (worries of being unsafe)</w:t>
            </w:r>
          </w:p>
          <w:p w14:paraId="2A329269" w14:textId="77777777" w:rsidR="004144E7" w:rsidRPr="001A4C86" w:rsidRDefault="004144E7" w:rsidP="004144E7">
            <w:pPr>
              <w:pStyle w:val="Liststycke"/>
              <w:numPr>
                <w:ilvl w:val="0"/>
                <w:numId w:val="36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echnical issues (impact on battery, mobile data usage, phone memory)</w:t>
            </w:r>
          </w:p>
          <w:p w14:paraId="71278C0D" w14:textId="77777777" w:rsidR="004144E7" w:rsidRPr="001A4C86" w:rsidRDefault="004144E7" w:rsidP="004144E7">
            <w:pPr>
              <w:pStyle w:val="Liststycke"/>
              <w:numPr>
                <w:ilvl w:val="0"/>
                <w:numId w:val="36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Data security when sharing personal data </w:t>
            </w:r>
          </w:p>
          <w:p w14:paraId="1534BA9F" w14:textId="77777777" w:rsidR="004144E7" w:rsidRPr="001A4C86" w:rsidRDefault="004144E7" w:rsidP="004144E7">
            <w:pPr>
              <w:pStyle w:val="Liststycke"/>
              <w:numPr>
                <w:ilvl w:val="0"/>
                <w:numId w:val="36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Inappropriate reminders due to time, context and tone</w:t>
            </w:r>
          </w:p>
          <w:p w14:paraId="22E82ED2" w14:textId="77777777" w:rsidR="004144E7" w:rsidRPr="001A4C86" w:rsidRDefault="004144E7" w:rsidP="004144E7">
            <w:pPr>
              <w:pStyle w:val="Liststycke"/>
              <w:numPr>
                <w:ilvl w:val="0"/>
                <w:numId w:val="36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Video instructor’s not matching self-identity (sex, age, body size, fitness level)</w:t>
            </w:r>
          </w:p>
          <w:p w14:paraId="4058E596" w14:textId="77777777" w:rsidR="004144E7" w:rsidRPr="001A4C86" w:rsidRDefault="004144E7" w:rsidP="004144E7">
            <w:pPr>
              <w:pStyle w:val="Liststycke"/>
              <w:numPr>
                <w:ilvl w:val="0"/>
                <w:numId w:val="36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Gamification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2D6C8748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uggested improvements: </w:t>
            </w:r>
          </w:p>
          <w:p w14:paraId="378E9C30" w14:textId="77777777" w:rsidR="004144E7" w:rsidRPr="001A4C86" w:rsidRDefault="004144E7" w:rsidP="004144E7">
            <w:pPr>
              <w:pStyle w:val="Liststycke"/>
              <w:numPr>
                <w:ilvl w:val="0"/>
                <w:numId w:val="37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Connect app to health care practice to receive information, recommendations and feedback from health care professionals</w:t>
            </w:r>
          </w:p>
          <w:p w14:paraId="750ABEC4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3228" w:type="dxa"/>
          </w:tcPr>
          <w:p w14:paraId="38456388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High</w:t>
            </w:r>
          </w:p>
        </w:tc>
      </w:tr>
      <w:tr w:rsidR="004144E7" w:rsidRPr="001A4C86" w14:paraId="74B9A485" w14:textId="77777777" w:rsidTr="0073345E">
        <w:trPr>
          <w:trHeight w:val="461"/>
        </w:trPr>
        <w:tc>
          <w:tcPr>
            <w:tcW w:w="1583" w:type="dxa"/>
          </w:tcPr>
          <w:p w14:paraId="2BEC5C02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Vaghefi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, et al. (47), USA, 2019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1628" w:type="dxa"/>
          </w:tcPr>
          <w:p w14:paraId="25927558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Qualitative study</w:t>
            </w:r>
          </w:p>
        </w:tc>
        <w:tc>
          <w:tcPr>
            <w:tcW w:w="1923" w:type="dxa"/>
          </w:tcPr>
          <w:p w14:paraId="7EAC88C8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General adults (18-51 years). n=17 (5 males, 12 females).</w:t>
            </w:r>
          </w:p>
        </w:tc>
        <w:tc>
          <w:tcPr>
            <w:tcW w:w="2525" w:type="dxa"/>
          </w:tcPr>
          <w:p w14:paraId="3C085C5D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emi-structured interviews after 2 weeks of using a publicly available app promoting a healthy lifestyle. </w:t>
            </w:r>
          </w:p>
        </w:tc>
        <w:tc>
          <w:tcPr>
            <w:tcW w:w="3685" w:type="dxa"/>
          </w:tcPr>
          <w:p w14:paraId="27CC316E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Facilitators: </w:t>
            </w:r>
          </w:p>
          <w:p w14:paraId="5F91140A" w14:textId="77777777" w:rsidR="004144E7" w:rsidRPr="001A4C86" w:rsidRDefault="004144E7" w:rsidP="004144E7">
            <w:pPr>
              <w:pStyle w:val="Liststycke"/>
              <w:numPr>
                <w:ilvl w:val="0"/>
                <w:numId w:val="3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Clean and simple design</w:t>
            </w:r>
          </w:p>
          <w:p w14:paraId="5BBA9D9F" w14:textId="77777777" w:rsidR="004144E7" w:rsidRPr="001A4C86" w:rsidRDefault="004144E7" w:rsidP="004144E7">
            <w:pPr>
              <w:pStyle w:val="Liststycke"/>
              <w:numPr>
                <w:ilvl w:val="0"/>
                <w:numId w:val="3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asy to navigate</w:t>
            </w:r>
          </w:p>
          <w:p w14:paraId="213DBC5F" w14:textId="77777777" w:rsidR="004144E7" w:rsidRPr="001A4C86" w:rsidRDefault="004144E7" w:rsidP="004144E7">
            <w:pPr>
              <w:pStyle w:val="Liststycke"/>
              <w:numPr>
                <w:ilvl w:val="0"/>
                <w:numId w:val="3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Navigation instructions as an introduction</w:t>
            </w:r>
          </w:p>
          <w:p w14:paraId="587059A8" w14:textId="77777777" w:rsidR="004144E7" w:rsidRPr="001A4C86" w:rsidRDefault="004144E7" w:rsidP="004144E7">
            <w:pPr>
              <w:pStyle w:val="Liststycke"/>
              <w:numPr>
                <w:ilvl w:val="0"/>
                <w:numId w:val="3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elf-adjustable (frequency, time) and simple push notifications to presenting progress overviews</w:t>
            </w:r>
          </w:p>
          <w:p w14:paraId="692C775E" w14:textId="77777777" w:rsidR="004144E7" w:rsidRPr="001A4C86" w:rsidRDefault="004144E7" w:rsidP="004144E7">
            <w:pPr>
              <w:pStyle w:val="Liststycke"/>
              <w:numPr>
                <w:ilvl w:val="0"/>
                <w:numId w:val="3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utomatic data entry using passive sensing</w:t>
            </w:r>
          </w:p>
          <w:p w14:paraId="69EC3C38" w14:textId="77777777" w:rsidR="004144E7" w:rsidRPr="001A4C86" w:rsidRDefault="004144E7" w:rsidP="004144E7">
            <w:pPr>
              <w:pStyle w:val="Liststycke"/>
              <w:numPr>
                <w:ilvl w:val="0"/>
                <w:numId w:val="3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Convenient data entry with comprehensive databases when automatic data entry is not possible</w:t>
            </w:r>
          </w:p>
          <w:p w14:paraId="26CF1FD7" w14:textId="77777777" w:rsidR="004144E7" w:rsidRPr="001A4C86" w:rsidRDefault="004144E7" w:rsidP="004144E7">
            <w:pPr>
              <w:pStyle w:val="Liststycke"/>
              <w:numPr>
                <w:ilvl w:val="0"/>
                <w:numId w:val="3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Flexible goal setting (alternative scales and measurement tools)</w:t>
            </w:r>
          </w:p>
          <w:p w14:paraId="7305395E" w14:textId="77777777" w:rsidR="004144E7" w:rsidRPr="001A4C86" w:rsidRDefault="004144E7" w:rsidP="004144E7">
            <w:pPr>
              <w:pStyle w:val="Liststycke"/>
              <w:numPr>
                <w:ilvl w:val="0"/>
                <w:numId w:val="3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rogress tracking</w:t>
            </w:r>
          </w:p>
          <w:p w14:paraId="2A76C92E" w14:textId="77777777" w:rsidR="004144E7" w:rsidRPr="001A4C86" w:rsidRDefault="004144E7" w:rsidP="004144E7">
            <w:pPr>
              <w:pStyle w:val="Liststycke"/>
              <w:numPr>
                <w:ilvl w:val="0"/>
                <w:numId w:val="3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rustworthy and accurate information</w:t>
            </w:r>
          </w:p>
          <w:p w14:paraId="2A10B145" w14:textId="77777777" w:rsidR="004144E7" w:rsidRPr="001A4C86" w:rsidRDefault="004144E7" w:rsidP="004144E7">
            <w:pPr>
              <w:pStyle w:val="Liststycke"/>
              <w:numPr>
                <w:ilvl w:val="0"/>
                <w:numId w:val="39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Individualized content.</w:t>
            </w:r>
          </w:p>
          <w:p w14:paraId="5D6D6973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  <w:t xml:space="preserve">Barriers: </w:t>
            </w:r>
          </w:p>
          <w:p w14:paraId="49734242" w14:textId="77777777" w:rsidR="004144E7" w:rsidRPr="001A4C86" w:rsidRDefault="004144E7" w:rsidP="004144E7">
            <w:pPr>
              <w:pStyle w:val="Liststycke"/>
              <w:numPr>
                <w:ilvl w:val="0"/>
                <w:numId w:val="40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Overwhelming advertisements </w:t>
            </w:r>
          </w:p>
          <w:p w14:paraId="65C1C3E1" w14:textId="77777777" w:rsidR="004144E7" w:rsidRPr="001A4C86" w:rsidRDefault="004144E7" w:rsidP="004144E7">
            <w:pPr>
              <w:pStyle w:val="Liststycke"/>
              <w:numPr>
                <w:ilvl w:val="0"/>
                <w:numId w:val="40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xtern wearables</w:t>
            </w:r>
          </w:p>
          <w:p w14:paraId="558469C6" w14:textId="77777777" w:rsidR="004144E7" w:rsidRPr="001A4C86" w:rsidRDefault="004144E7" w:rsidP="004144E7">
            <w:pPr>
              <w:pStyle w:val="Liststycke"/>
              <w:numPr>
                <w:ilvl w:val="0"/>
                <w:numId w:val="40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Cost-wisely unavailable content</w:t>
            </w:r>
          </w:p>
          <w:p w14:paraId="53DAC55E" w14:textId="77777777" w:rsidR="004144E7" w:rsidRPr="001A4C86" w:rsidRDefault="004144E7" w:rsidP="004144E7">
            <w:pPr>
              <w:pStyle w:val="Liststycke"/>
              <w:numPr>
                <w:ilvl w:val="0"/>
                <w:numId w:val="40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ime-consuming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0AD28B55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uggested recommendations: </w:t>
            </w:r>
          </w:p>
          <w:p w14:paraId="4A37E9BC" w14:textId="77777777" w:rsidR="004144E7" w:rsidRPr="001A4C86" w:rsidRDefault="004144E7" w:rsidP="004144E7">
            <w:pPr>
              <w:pStyle w:val="Liststycke"/>
              <w:numPr>
                <w:ilvl w:val="0"/>
                <w:numId w:val="4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rovide information and actionable recommendations with clear action steps to improve current health conditions and achieve goals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228" w:type="dxa"/>
          </w:tcPr>
          <w:p w14:paraId="5E0EB16E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High</w:t>
            </w:r>
          </w:p>
        </w:tc>
      </w:tr>
      <w:tr w:rsidR="004144E7" w:rsidRPr="001A4C86" w14:paraId="4F641881" w14:textId="77777777" w:rsidTr="0073345E">
        <w:trPr>
          <w:trHeight w:val="516"/>
        </w:trPr>
        <w:tc>
          <w:tcPr>
            <w:tcW w:w="1583" w:type="dxa"/>
          </w:tcPr>
          <w:p w14:paraId="10E9812C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Whitelock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, et al. (34), UK, 2020</w:t>
            </w:r>
          </w:p>
          <w:p w14:paraId="690D3C64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628" w:type="dxa"/>
          </w:tcPr>
          <w:p w14:paraId="3BD2A624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ixed-method study</w:t>
            </w:r>
          </w:p>
        </w:tc>
        <w:tc>
          <w:tcPr>
            <w:tcW w:w="1923" w:type="dxa"/>
          </w:tcPr>
          <w:p w14:paraId="1B3C7671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Adults with overweight or obesity (mean age 41.7 years). n=38 (7 males, 31 females). </w:t>
            </w:r>
          </w:p>
        </w:tc>
        <w:tc>
          <w:tcPr>
            <w:tcW w:w="2525" w:type="dxa"/>
          </w:tcPr>
          <w:p w14:paraId="79988BD6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emi-structured interviews after 8 weeks of using an attentive eating app, including dietary self-monitoring by photos or text, educational push notifications, encouraging audio clips and gamification. </w:t>
            </w:r>
          </w:p>
          <w:p w14:paraId="6C39992F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3685" w:type="dxa"/>
          </w:tcPr>
          <w:p w14:paraId="78B6976F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Facilitators: </w:t>
            </w:r>
          </w:p>
          <w:p w14:paraId="0FDC64CE" w14:textId="77777777" w:rsidR="004144E7" w:rsidRPr="001A4C86" w:rsidRDefault="004144E7" w:rsidP="004144E7">
            <w:pPr>
              <w:pStyle w:val="Liststycke"/>
              <w:numPr>
                <w:ilvl w:val="0"/>
                <w:numId w:val="4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Rewards</w:t>
            </w:r>
          </w:p>
          <w:p w14:paraId="1513E078" w14:textId="77777777" w:rsidR="004144E7" w:rsidRPr="001A4C86" w:rsidRDefault="004144E7" w:rsidP="004144E7">
            <w:pPr>
              <w:pStyle w:val="Liststycke"/>
              <w:numPr>
                <w:ilvl w:val="0"/>
                <w:numId w:val="4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eal monitoring by text</w:t>
            </w:r>
          </w:p>
          <w:p w14:paraId="369726D3" w14:textId="77777777" w:rsidR="004144E7" w:rsidRPr="001A4C86" w:rsidRDefault="004144E7" w:rsidP="004144E7">
            <w:pPr>
              <w:pStyle w:val="Liststycke"/>
              <w:numPr>
                <w:ilvl w:val="0"/>
                <w:numId w:val="41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Attractive self-monitoring photo gallery   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5FB92E37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Barriers: </w:t>
            </w:r>
          </w:p>
          <w:p w14:paraId="5E2ECB58" w14:textId="77777777" w:rsidR="004144E7" w:rsidRPr="001A4C86" w:rsidRDefault="004144E7" w:rsidP="004144E7">
            <w:pPr>
              <w:pStyle w:val="Liststycke"/>
              <w:numPr>
                <w:ilvl w:val="0"/>
                <w:numId w:val="4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Inappropriate to photograph in social settings</w:t>
            </w:r>
          </w:p>
          <w:p w14:paraId="443BE73B" w14:textId="77777777" w:rsidR="004144E7" w:rsidRPr="001A4C86" w:rsidRDefault="004144E7" w:rsidP="004144E7">
            <w:pPr>
              <w:pStyle w:val="Liststycke"/>
              <w:numPr>
                <w:ilvl w:val="0"/>
                <w:numId w:val="4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Social desirability bias</w:t>
            </w:r>
          </w:p>
          <w:p w14:paraId="49228A5D" w14:textId="77777777" w:rsidR="004144E7" w:rsidRPr="001A4C86" w:rsidRDefault="004144E7" w:rsidP="004144E7">
            <w:pPr>
              <w:pStyle w:val="Liststycke"/>
              <w:numPr>
                <w:ilvl w:val="0"/>
                <w:numId w:val="4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Forgetting to track meals</w:t>
            </w:r>
          </w:p>
          <w:p w14:paraId="4D22FA03" w14:textId="77777777" w:rsidR="004144E7" w:rsidRPr="001A4C86" w:rsidRDefault="004144E7" w:rsidP="004144E7">
            <w:pPr>
              <w:pStyle w:val="Liststycke"/>
              <w:numPr>
                <w:ilvl w:val="0"/>
                <w:numId w:val="42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Recurring audio clips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</w:tc>
        <w:tc>
          <w:tcPr>
            <w:tcW w:w="3228" w:type="dxa"/>
          </w:tcPr>
          <w:p w14:paraId="51DE11F7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Low</w:t>
            </w:r>
          </w:p>
        </w:tc>
      </w:tr>
      <w:tr w:rsidR="004144E7" w:rsidRPr="001A4C86" w14:paraId="3382D681" w14:textId="77777777" w:rsidTr="0073345E">
        <w:trPr>
          <w:trHeight w:val="1664"/>
        </w:trPr>
        <w:tc>
          <w:tcPr>
            <w:tcW w:w="1583" w:type="dxa"/>
            <w:tcBorders>
              <w:bottom w:val="single" w:sz="4" w:space="0" w:color="auto"/>
            </w:tcBorders>
          </w:tcPr>
          <w:p w14:paraId="4E0CFCA8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Wichmann, et al. (42), Germany, 2020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6345932B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ixed-method study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7F2BC62A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fr-FR"/>
              </w:rPr>
            </w:pP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fr-FR"/>
              </w:rPr>
              <w:t>Older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fr-FR"/>
              </w:rPr>
              <w:t xml:space="preserve"> </w:t>
            </w: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fr-FR"/>
              </w:rPr>
              <w:t>adults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fr-FR"/>
              </w:rPr>
              <w:t xml:space="preserve"> (65-75 </w:t>
            </w: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fr-FR"/>
              </w:rPr>
              <w:t>years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fr-FR"/>
              </w:rPr>
              <w:t xml:space="preserve">). Questionnaire n=266 (120 males, 146 </w:t>
            </w:r>
            <w:proofErr w:type="spellStart"/>
            <w:r w:rsidRPr="001A4C86">
              <w:rPr>
                <w:rFonts w:asciiTheme="majorBidi" w:hAnsiTheme="majorBidi" w:cstheme="majorBidi"/>
                <w:color w:val="000000" w:themeColor="text1"/>
                <w:lang w:val="fr-FR"/>
              </w:rPr>
              <w:t>females</w:t>
            </w:r>
            <w:proofErr w:type="spellEnd"/>
            <w:r w:rsidRPr="001A4C86">
              <w:rPr>
                <w:rFonts w:asciiTheme="majorBidi" w:hAnsiTheme="majorBidi" w:cstheme="majorBidi"/>
                <w:color w:val="000000" w:themeColor="text1"/>
                <w:lang w:val="fr-FR"/>
              </w:rPr>
              <w:t xml:space="preserve">), interviews n=25. </w:t>
            </w:r>
          </w:p>
        </w:tc>
        <w:tc>
          <w:tcPr>
            <w:tcW w:w="2525" w:type="dxa"/>
            <w:tcBorders>
              <w:bottom w:val="single" w:sz="4" w:space="0" w:color="auto"/>
            </w:tcBorders>
          </w:tcPr>
          <w:p w14:paraId="4D5E2887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Questionnaire and semi-structured interviews after 10 weeks of using a web-based PA program, including self-monitoring and recommended exercises.  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304592D8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Facilitators: </w:t>
            </w:r>
          </w:p>
          <w:p w14:paraId="781F2D1A" w14:textId="77777777" w:rsidR="004144E7" w:rsidRPr="001A4C86" w:rsidRDefault="004144E7" w:rsidP="004144E7">
            <w:pPr>
              <w:pStyle w:val="Liststycke"/>
              <w:numPr>
                <w:ilvl w:val="0"/>
                <w:numId w:val="4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asily performed exercises (no additional props needed)</w:t>
            </w:r>
          </w:p>
          <w:p w14:paraId="5F1226F8" w14:textId="77777777" w:rsidR="004144E7" w:rsidRPr="001A4C86" w:rsidRDefault="004144E7" w:rsidP="004144E7">
            <w:pPr>
              <w:pStyle w:val="Liststycke"/>
              <w:numPr>
                <w:ilvl w:val="0"/>
                <w:numId w:val="4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latform easily integrated into everyday life</w:t>
            </w:r>
          </w:p>
          <w:p w14:paraId="566DE0EB" w14:textId="77777777" w:rsidR="004144E7" w:rsidRPr="001A4C86" w:rsidRDefault="004144E7" w:rsidP="004144E7">
            <w:pPr>
              <w:pStyle w:val="Liststycke"/>
              <w:numPr>
                <w:ilvl w:val="0"/>
                <w:numId w:val="43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otivational activity tracker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505A75A1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Barriers: </w:t>
            </w:r>
          </w:p>
          <w:p w14:paraId="395F8EA9" w14:textId="77777777" w:rsidR="004144E7" w:rsidRPr="001A4C86" w:rsidRDefault="004144E7" w:rsidP="004144E7">
            <w:pPr>
              <w:pStyle w:val="Liststycke"/>
              <w:numPr>
                <w:ilvl w:val="0"/>
                <w:numId w:val="4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Content not individualized</w:t>
            </w:r>
          </w:p>
          <w:p w14:paraId="21F0B5D3" w14:textId="77777777" w:rsidR="004144E7" w:rsidRPr="001A4C86" w:rsidRDefault="004144E7" w:rsidP="004144E7">
            <w:pPr>
              <w:pStyle w:val="Liststycke"/>
              <w:numPr>
                <w:ilvl w:val="0"/>
                <w:numId w:val="4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Reasons to increase PA not sufficiently motivated</w:t>
            </w:r>
          </w:p>
          <w:p w14:paraId="2A7C1D9F" w14:textId="77777777" w:rsidR="004144E7" w:rsidRPr="001A4C86" w:rsidRDefault="004144E7" w:rsidP="004144E7">
            <w:pPr>
              <w:pStyle w:val="Liststycke"/>
              <w:numPr>
                <w:ilvl w:val="0"/>
                <w:numId w:val="4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Insufficiently challenging or not age-appropriate exercises</w:t>
            </w:r>
          </w:p>
          <w:p w14:paraId="7689188D" w14:textId="77777777" w:rsidR="004144E7" w:rsidRPr="001A4C86" w:rsidRDefault="004144E7" w:rsidP="004144E7">
            <w:pPr>
              <w:pStyle w:val="Liststycke"/>
              <w:numPr>
                <w:ilvl w:val="0"/>
                <w:numId w:val="4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diary time consuming</w:t>
            </w:r>
          </w:p>
          <w:p w14:paraId="047FD77B" w14:textId="77777777" w:rsidR="004144E7" w:rsidRPr="001A4C86" w:rsidRDefault="004144E7" w:rsidP="004144E7">
            <w:pPr>
              <w:pStyle w:val="Liststycke"/>
              <w:numPr>
                <w:ilvl w:val="0"/>
                <w:numId w:val="44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Technical issues with PA</w:t>
            </w:r>
            <w:r w:rsidRPr="001A4C86">
              <w:rPr>
                <w:rFonts w:asciiTheme="majorBidi" w:hAnsiTheme="majorBidi" w:cstheme="majorBidi"/>
                <w:color w:val="000000" w:themeColor="text1"/>
                <w:vertAlign w:val="superscript"/>
                <w:lang w:val="en-US"/>
              </w:rPr>
              <w:t>1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tracker (installation, synchronization, data saving)</w:t>
            </w: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br/>
            </w:r>
          </w:p>
          <w:p w14:paraId="377A3FB5" w14:textId="77777777" w:rsidR="004144E7" w:rsidRPr="001A4C86" w:rsidRDefault="004144E7" w:rsidP="0073345E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uggested improvements: </w:t>
            </w:r>
          </w:p>
          <w:p w14:paraId="67EADB2B" w14:textId="77777777" w:rsidR="004144E7" w:rsidRPr="001A4C86" w:rsidRDefault="004144E7" w:rsidP="004144E7">
            <w:pPr>
              <w:pStyle w:val="Liststycke"/>
              <w:numPr>
                <w:ilvl w:val="0"/>
                <w:numId w:val="4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Exercise instructions by video</w:t>
            </w:r>
          </w:p>
          <w:p w14:paraId="37E6E759" w14:textId="77777777" w:rsidR="004144E7" w:rsidRPr="001A4C86" w:rsidRDefault="004144E7" w:rsidP="004144E7">
            <w:pPr>
              <w:pStyle w:val="Liststycke"/>
              <w:numPr>
                <w:ilvl w:val="0"/>
                <w:numId w:val="4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Add goal setting </w:t>
            </w:r>
          </w:p>
          <w:p w14:paraId="30461C4C" w14:textId="77777777" w:rsidR="004144E7" w:rsidRPr="001A4C86" w:rsidRDefault="004144E7" w:rsidP="004144E7">
            <w:pPr>
              <w:pStyle w:val="Liststycke"/>
              <w:numPr>
                <w:ilvl w:val="0"/>
                <w:numId w:val="4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Add more varying exercises covering muscle strengthening, coordination and endurance</w:t>
            </w:r>
          </w:p>
          <w:p w14:paraId="0CB856B8" w14:textId="77777777" w:rsidR="004144E7" w:rsidRPr="001A4C86" w:rsidRDefault="004144E7" w:rsidP="004144E7">
            <w:pPr>
              <w:pStyle w:val="Liststycke"/>
              <w:numPr>
                <w:ilvl w:val="0"/>
                <w:numId w:val="45"/>
              </w:num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Provide platform instructions and technical support. </w:t>
            </w:r>
          </w:p>
        </w:tc>
        <w:tc>
          <w:tcPr>
            <w:tcW w:w="3228" w:type="dxa"/>
            <w:tcBorders>
              <w:bottom w:val="single" w:sz="4" w:space="0" w:color="auto"/>
            </w:tcBorders>
          </w:tcPr>
          <w:p w14:paraId="16E392C9" w14:textId="77777777" w:rsidR="004144E7" w:rsidRPr="001A4C86" w:rsidRDefault="004144E7" w:rsidP="0073345E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A4C86">
              <w:rPr>
                <w:rFonts w:asciiTheme="majorBidi" w:hAnsiTheme="majorBidi" w:cstheme="majorBidi"/>
                <w:color w:val="000000" w:themeColor="text1"/>
                <w:lang w:val="en-US"/>
              </w:rPr>
              <w:t>Medium</w:t>
            </w:r>
          </w:p>
        </w:tc>
      </w:tr>
    </w:tbl>
    <w:p w14:paraId="3D6BD028" w14:textId="77777777" w:rsidR="004144E7" w:rsidRPr="00E97F55" w:rsidRDefault="004144E7" w:rsidP="004144E7">
      <w:pPr>
        <w:rPr>
          <w:rFonts w:asciiTheme="majorBidi" w:hAnsiTheme="majorBidi" w:cstheme="majorBidi"/>
          <w:color w:val="000000" w:themeColor="text1"/>
          <w:lang w:val="en-US"/>
        </w:rPr>
      </w:pPr>
      <w:r w:rsidRPr="001A4C86">
        <w:rPr>
          <w:rFonts w:asciiTheme="majorBidi" w:hAnsiTheme="majorBidi" w:cstheme="majorBidi"/>
          <w:color w:val="000000" w:themeColor="text1"/>
          <w:vertAlign w:val="superscript"/>
          <w:lang w:val="en-US"/>
        </w:rPr>
        <w:t>1</w:t>
      </w:r>
      <w:r w:rsidRPr="001A4C86">
        <w:rPr>
          <w:rFonts w:asciiTheme="majorBidi" w:hAnsiTheme="majorBidi" w:cstheme="majorBidi"/>
          <w:color w:val="000000" w:themeColor="text1"/>
          <w:lang w:val="en-US"/>
        </w:rPr>
        <w:t>Phycical Activity (PA)</w:t>
      </w:r>
      <w:r w:rsidRPr="00E97F55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</w:p>
    <w:p w14:paraId="6C1D5855" w14:textId="77777777" w:rsidR="004144E7" w:rsidRPr="00E97F55" w:rsidRDefault="004144E7" w:rsidP="004144E7">
      <w:pPr>
        <w:rPr>
          <w:color w:val="000000" w:themeColor="text1"/>
          <w:lang w:val="en-US"/>
        </w:rPr>
      </w:pPr>
    </w:p>
    <w:p w14:paraId="3CD2B1DC" w14:textId="77777777" w:rsidR="007B2B13" w:rsidRDefault="00EE1F51"/>
    <w:sectPr w:rsidR="007B2B13" w:rsidSect="004144E7">
      <w:pgSz w:w="16840" w:h="11900" w:orient="landscape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B83CEB"/>
    <w:multiLevelType w:val="hybridMultilevel"/>
    <w:tmpl w:val="63182B6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29288E"/>
    <w:multiLevelType w:val="hybridMultilevel"/>
    <w:tmpl w:val="F25A1D5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1CE7781"/>
    <w:multiLevelType w:val="hybridMultilevel"/>
    <w:tmpl w:val="C722E6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3C1AEC"/>
    <w:multiLevelType w:val="hybridMultilevel"/>
    <w:tmpl w:val="2D6AACB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9356EB"/>
    <w:multiLevelType w:val="hybridMultilevel"/>
    <w:tmpl w:val="742E6D1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762853"/>
    <w:multiLevelType w:val="hybridMultilevel"/>
    <w:tmpl w:val="D96A41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AE66AB"/>
    <w:multiLevelType w:val="hybridMultilevel"/>
    <w:tmpl w:val="11B218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834612"/>
    <w:multiLevelType w:val="hybridMultilevel"/>
    <w:tmpl w:val="C0C01FF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B628F8"/>
    <w:multiLevelType w:val="hybridMultilevel"/>
    <w:tmpl w:val="F77854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E2068F"/>
    <w:multiLevelType w:val="hybridMultilevel"/>
    <w:tmpl w:val="79CAA3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64C7165"/>
    <w:multiLevelType w:val="hybridMultilevel"/>
    <w:tmpl w:val="7F4E516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522ED1"/>
    <w:multiLevelType w:val="hybridMultilevel"/>
    <w:tmpl w:val="6D5CBBB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B2C74B0"/>
    <w:multiLevelType w:val="hybridMultilevel"/>
    <w:tmpl w:val="ADCE345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EF1FA5"/>
    <w:multiLevelType w:val="hybridMultilevel"/>
    <w:tmpl w:val="76F4FC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0736994"/>
    <w:multiLevelType w:val="hybridMultilevel"/>
    <w:tmpl w:val="549A0C5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07954C2"/>
    <w:multiLevelType w:val="hybridMultilevel"/>
    <w:tmpl w:val="D4D234D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0C24E77"/>
    <w:multiLevelType w:val="hybridMultilevel"/>
    <w:tmpl w:val="D444EF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1D16E0B"/>
    <w:multiLevelType w:val="hybridMultilevel"/>
    <w:tmpl w:val="C84E12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21B7894"/>
    <w:multiLevelType w:val="hybridMultilevel"/>
    <w:tmpl w:val="0CB6F54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3BD1DC5"/>
    <w:multiLevelType w:val="hybridMultilevel"/>
    <w:tmpl w:val="88360A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E853CA5"/>
    <w:multiLevelType w:val="hybridMultilevel"/>
    <w:tmpl w:val="67DC02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22687E"/>
    <w:multiLevelType w:val="hybridMultilevel"/>
    <w:tmpl w:val="F9362D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2FA38BF"/>
    <w:multiLevelType w:val="hybridMultilevel"/>
    <w:tmpl w:val="649AC03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40E028D"/>
    <w:multiLevelType w:val="hybridMultilevel"/>
    <w:tmpl w:val="3872F7E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422074A"/>
    <w:multiLevelType w:val="hybridMultilevel"/>
    <w:tmpl w:val="B748B92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660030A"/>
    <w:multiLevelType w:val="hybridMultilevel"/>
    <w:tmpl w:val="8A4AA0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BEF4563"/>
    <w:multiLevelType w:val="hybridMultilevel"/>
    <w:tmpl w:val="3186653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C6B62F1"/>
    <w:multiLevelType w:val="hybridMultilevel"/>
    <w:tmpl w:val="E80A4F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5375789"/>
    <w:multiLevelType w:val="hybridMultilevel"/>
    <w:tmpl w:val="DAACA4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A791D75"/>
    <w:multiLevelType w:val="hybridMultilevel"/>
    <w:tmpl w:val="F990CD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C8D4C1C"/>
    <w:multiLevelType w:val="hybridMultilevel"/>
    <w:tmpl w:val="204C8C9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106CD9"/>
    <w:multiLevelType w:val="hybridMultilevel"/>
    <w:tmpl w:val="35CAE7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E645ECF"/>
    <w:multiLevelType w:val="hybridMultilevel"/>
    <w:tmpl w:val="8B6C3F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020767C"/>
    <w:multiLevelType w:val="hybridMultilevel"/>
    <w:tmpl w:val="148455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11B0600"/>
    <w:multiLevelType w:val="hybridMultilevel"/>
    <w:tmpl w:val="C49286D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1774B67"/>
    <w:multiLevelType w:val="hybridMultilevel"/>
    <w:tmpl w:val="CD1406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1C348EC"/>
    <w:multiLevelType w:val="hybridMultilevel"/>
    <w:tmpl w:val="E42C289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8A9602E"/>
    <w:multiLevelType w:val="hybridMultilevel"/>
    <w:tmpl w:val="02C48DE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9453CF8"/>
    <w:multiLevelType w:val="hybridMultilevel"/>
    <w:tmpl w:val="8E0E5B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833362"/>
    <w:multiLevelType w:val="hybridMultilevel"/>
    <w:tmpl w:val="EF4257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0D57CF3"/>
    <w:multiLevelType w:val="hybridMultilevel"/>
    <w:tmpl w:val="D26E64B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2DA59F6"/>
    <w:multiLevelType w:val="hybridMultilevel"/>
    <w:tmpl w:val="8C5AFC84"/>
    <w:lvl w:ilvl="0" w:tplc="041D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42">
    <w:nsid w:val="74541E02"/>
    <w:multiLevelType w:val="hybridMultilevel"/>
    <w:tmpl w:val="EEFA8E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6CC2F1C"/>
    <w:multiLevelType w:val="hybridMultilevel"/>
    <w:tmpl w:val="E77038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7B22FD8"/>
    <w:multiLevelType w:val="hybridMultilevel"/>
    <w:tmpl w:val="811ED3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2"/>
  </w:num>
  <w:num w:numId="3">
    <w:abstractNumId w:val="6"/>
  </w:num>
  <w:num w:numId="4">
    <w:abstractNumId w:val="28"/>
  </w:num>
  <w:num w:numId="5">
    <w:abstractNumId w:val="21"/>
  </w:num>
  <w:num w:numId="6">
    <w:abstractNumId w:val="23"/>
  </w:num>
  <w:num w:numId="7">
    <w:abstractNumId w:val="41"/>
  </w:num>
  <w:num w:numId="8">
    <w:abstractNumId w:val="43"/>
  </w:num>
  <w:num w:numId="9">
    <w:abstractNumId w:val="13"/>
  </w:num>
  <w:num w:numId="10">
    <w:abstractNumId w:val="4"/>
  </w:num>
  <w:num w:numId="11">
    <w:abstractNumId w:val="8"/>
  </w:num>
  <w:num w:numId="12">
    <w:abstractNumId w:val="2"/>
  </w:num>
  <w:num w:numId="13">
    <w:abstractNumId w:val="30"/>
  </w:num>
  <w:num w:numId="14">
    <w:abstractNumId w:val="25"/>
  </w:num>
  <w:num w:numId="15">
    <w:abstractNumId w:val="42"/>
  </w:num>
  <w:num w:numId="16">
    <w:abstractNumId w:val="38"/>
  </w:num>
  <w:num w:numId="17">
    <w:abstractNumId w:val="20"/>
  </w:num>
  <w:num w:numId="18">
    <w:abstractNumId w:val="12"/>
  </w:num>
  <w:num w:numId="19">
    <w:abstractNumId w:val="44"/>
  </w:num>
  <w:num w:numId="20">
    <w:abstractNumId w:val="1"/>
  </w:num>
  <w:num w:numId="21">
    <w:abstractNumId w:val="27"/>
  </w:num>
  <w:num w:numId="22">
    <w:abstractNumId w:val="22"/>
  </w:num>
  <w:num w:numId="23">
    <w:abstractNumId w:val="39"/>
  </w:num>
  <w:num w:numId="24">
    <w:abstractNumId w:val="17"/>
  </w:num>
  <w:num w:numId="25">
    <w:abstractNumId w:val="11"/>
  </w:num>
  <w:num w:numId="26">
    <w:abstractNumId w:val="0"/>
  </w:num>
  <w:num w:numId="27">
    <w:abstractNumId w:val="33"/>
  </w:num>
  <w:num w:numId="28">
    <w:abstractNumId w:val="40"/>
  </w:num>
  <w:num w:numId="29">
    <w:abstractNumId w:val="15"/>
  </w:num>
  <w:num w:numId="30">
    <w:abstractNumId w:val="9"/>
  </w:num>
  <w:num w:numId="31">
    <w:abstractNumId w:val="19"/>
  </w:num>
  <w:num w:numId="32">
    <w:abstractNumId w:val="34"/>
  </w:num>
  <w:num w:numId="33">
    <w:abstractNumId w:val="26"/>
  </w:num>
  <w:num w:numId="34">
    <w:abstractNumId w:val="29"/>
  </w:num>
  <w:num w:numId="35">
    <w:abstractNumId w:val="16"/>
  </w:num>
  <w:num w:numId="36">
    <w:abstractNumId w:val="7"/>
  </w:num>
  <w:num w:numId="37">
    <w:abstractNumId w:val="10"/>
  </w:num>
  <w:num w:numId="38">
    <w:abstractNumId w:val="37"/>
  </w:num>
  <w:num w:numId="39">
    <w:abstractNumId w:val="18"/>
  </w:num>
  <w:num w:numId="40">
    <w:abstractNumId w:val="3"/>
  </w:num>
  <w:num w:numId="41">
    <w:abstractNumId w:val="36"/>
  </w:num>
  <w:num w:numId="42">
    <w:abstractNumId w:val="31"/>
  </w:num>
  <w:num w:numId="43">
    <w:abstractNumId w:val="35"/>
  </w:num>
  <w:num w:numId="44">
    <w:abstractNumId w:val="24"/>
  </w:num>
  <w:num w:numId="4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4E7"/>
    <w:rsid w:val="00010359"/>
    <w:rsid w:val="0002634C"/>
    <w:rsid w:val="00032686"/>
    <w:rsid w:val="00082B45"/>
    <w:rsid w:val="0009441B"/>
    <w:rsid w:val="000B0B89"/>
    <w:rsid w:val="000C1F84"/>
    <w:rsid w:val="000E49FD"/>
    <w:rsid w:val="00104757"/>
    <w:rsid w:val="0012435B"/>
    <w:rsid w:val="001249C7"/>
    <w:rsid w:val="0013703E"/>
    <w:rsid w:val="00137C31"/>
    <w:rsid w:val="0014146F"/>
    <w:rsid w:val="0018176C"/>
    <w:rsid w:val="00191B4B"/>
    <w:rsid w:val="001A2747"/>
    <w:rsid w:val="001A4C86"/>
    <w:rsid w:val="001C75CF"/>
    <w:rsid w:val="002005E4"/>
    <w:rsid w:val="002335CD"/>
    <w:rsid w:val="00236230"/>
    <w:rsid w:val="002363ED"/>
    <w:rsid w:val="00264089"/>
    <w:rsid w:val="00283D1D"/>
    <w:rsid w:val="00285127"/>
    <w:rsid w:val="002C4E6B"/>
    <w:rsid w:val="002E4613"/>
    <w:rsid w:val="002F006E"/>
    <w:rsid w:val="002F2551"/>
    <w:rsid w:val="00326475"/>
    <w:rsid w:val="00345F6A"/>
    <w:rsid w:val="0037473F"/>
    <w:rsid w:val="00381170"/>
    <w:rsid w:val="0038557E"/>
    <w:rsid w:val="00394330"/>
    <w:rsid w:val="003B50B7"/>
    <w:rsid w:val="003F11F0"/>
    <w:rsid w:val="004140EF"/>
    <w:rsid w:val="004144E7"/>
    <w:rsid w:val="004838E0"/>
    <w:rsid w:val="00491412"/>
    <w:rsid w:val="004921E3"/>
    <w:rsid w:val="004975F7"/>
    <w:rsid w:val="004D55DD"/>
    <w:rsid w:val="00513AA7"/>
    <w:rsid w:val="0051665D"/>
    <w:rsid w:val="0051735F"/>
    <w:rsid w:val="00543931"/>
    <w:rsid w:val="005560CC"/>
    <w:rsid w:val="00561E1F"/>
    <w:rsid w:val="005705BB"/>
    <w:rsid w:val="00575E94"/>
    <w:rsid w:val="0058435E"/>
    <w:rsid w:val="00597ECA"/>
    <w:rsid w:val="005C21CA"/>
    <w:rsid w:val="005C7F2D"/>
    <w:rsid w:val="00630208"/>
    <w:rsid w:val="0063202E"/>
    <w:rsid w:val="00655857"/>
    <w:rsid w:val="00673B53"/>
    <w:rsid w:val="00692D8F"/>
    <w:rsid w:val="006A7B92"/>
    <w:rsid w:val="006B720E"/>
    <w:rsid w:val="006E3F93"/>
    <w:rsid w:val="00795078"/>
    <w:rsid w:val="007A318F"/>
    <w:rsid w:val="007B5CF0"/>
    <w:rsid w:val="007C3C58"/>
    <w:rsid w:val="007C75E1"/>
    <w:rsid w:val="00810D2D"/>
    <w:rsid w:val="00831EB5"/>
    <w:rsid w:val="00845A2F"/>
    <w:rsid w:val="00870172"/>
    <w:rsid w:val="00883010"/>
    <w:rsid w:val="00883D69"/>
    <w:rsid w:val="008B215C"/>
    <w:rsid w:val="008E0D04"/>
    <w:rsid w:val="008F1373"/>
    <w:rsid w:val="008F1B86"/>
    <w:rsid w:val="00914BEF"/>
    <w:rsid w:val="009B59EE"/>
    <w:rsid w:val="009C6B56"/>
    <w:rsid w:val="009D3790"/>
    <w:rsid w:val="009D4426"/>
    <w:rsid w:val="00A40AF3"/>
    <w:rsid w:val="00A45DA7"/>
    <w:rsid w:val="00A578FA"/>
    <w:rsid w:val="00A6134D"/>
    <w:rsid w:val="00AA3269"/>
    <w:rsid w:val="00AE24DA"/>
    <w:rsid w:val="00AE5795"/>
    <w:rsid w:val="00B14627"/>
    <w:rsid w:val="00B54474"/>
    <w:rsid w:val="00B60F60"/>
    <w:rsid w:val="00B73BD9"/>
    <w:rsid w:val="00B958FB"/>
    <w:rsid w:val="00BA3B8F"/>
    <w:rsid w:val="00BB32BC"/>
    <w:rsid w:val="00BD6508"/>
    <w:rsid w:val="00BE325E"/>
    <w:rsid w:val="00BF3CAF"/>
    <w:rsid w:val="00C03BCB"/>
    <w:rsid w:val="00C11666"/>
    <w:rsid w:val="00C30F3C"/>
    <w:rsid w:val="00C378CC"/>
    <w:rsid w:val="00C51639"/>
    <w:rsid w:val="00C5481D"/>
    <w:rsid w:val="00C61BA3"/>
    <w:rsid w:val="00C83021"/>
    <w:rsid w:val="00C9487E"/>
    <w:rsid w:val="00CF1C47"/>
    <w:rsid w:val="00D164AD"/>
    <w:rsid w:val="00D32E7E"/>
    <w:rsid w:val="00D33DA4"/>
    <w:rsid w:val="00D64AA4"/>
    <w:rsid w:val="00D83F6F"/>
    <w:rsid w:val="00DB5988"/>
    <w:rsid w:val="00DD706A"/>
    <w:rsid w:val="00DF4DB5"/>
    <w:rsid w:val="00E010B0"/>
    <w:rsid w:val="00E018B8"/>
    <w:rsid w:val="00E0722D"/>
    <w:rsid w:val="00E15BE9"/>
    <w:rsid w:val="00E3573D"/>
    <w:rsid w:val="00E52958"/>
    <w:rsid w:val="00E92489"/>
    <w:rsid w:val="00EE1F51"/>
    <w:rsid w:val="00F30D7E"/>
    <w:rsid w:val="00F3799F"/>
    <w:rsid w:val="00F41AEA"/>
    <w:rsid w:val="00FC2A89"/>
    <w:rsid w:val="00FC748B"/>
    <w:rsid w:val="00FD02A1"/>
    <w:rsid w:val="00FF14E9"/>
    <w:rsid w:val="00FF52DD"/>
    <w:rsid w:val="00FF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22F2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44E7"/>
    <w:rPr>
      <w:rFonts w:ascii="Times New Roman" w:hAnsi="Times New Roman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144E7"/>
    <w:pPr>
      <w:ind w:left="720"/>
      <w:contextualSpacing/>
    </w:pPr>
    <w:rPr>
      <w:rFonts w:asciiTheme="minorHAnsi" w:hAnsiTheme="minorHAnsi" w:cstheme="minorBidi"/>
    </w:rPr>
  </w:style>
  <w:style w:type="table" w:styleId="Tabellrutnt">
    <w:name w:val="Table Grid"/>
    <w:basedOn w:val="Normaltabell"/>
    <w:uiPriority w:val="39"/>
    <w:rsid w:val="004144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2</Pages>
  <Words>3427</Words>
  <Characters>18169</Characters>
  <Application>Microsoft Macintosh Word</Application>
  <DocSecurity>0</DocSecurity>
  <Lines>151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ergevi</dc:creator>
  <cp:keywords/>
  <dc:description/>
  <cp:lastModifiedBy>juliabergevi@hotmail.com</cp:lastModifiedBy>
  <cp:revision>6</cp:revision>
  <dcterms:created xsi:type="dcterms:W3CDTF">2021-10-14T12:33:00Z</dcterms:created>
  <dcterms:modified xsi:type="dcterms:W3CDTF">2022-02-19T08:14:00Z</dcterms:modified>
</cp:coreProperties>
</file>